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5A4F6" w14:textId="77777777" w:rsidR="0059522C" w:rsidRPr="001677B2" w:rsidRDefault="00C43217" w:rsidP="0059522C">
      <w:pPr>
        <w:spacing w:line="480" w:lineRule="auto"/>
        <w:ind w:firstLine="0"/>
        <w:jc w:val="center"/>
        <w:rPr>
          <w:rFonts w:ascii="Times New Roman" w:hAnsi="Times New Roman" w:cs="Times New Roman"/>
          <w:b/>
          <w:bCs/>
        </w:rPr>
      </w:pPr>
      <w:r w:rsidRPr="001677B2">
        <w:rPr>
          <w:rFonts w:ascii="Times New Roman" w:hAnsi="Times New Roman" w:cs="Times New Roman"/>
          <w:b/>
          <w:bCs/>
        </w:rPr>
        <w:t>Supplementary Materials</w:t>
      </w:r>
    </w:p>
    <w:p w14:paraId="5F05D280" w14:textId="75763673" w:rsidR="0059522C" w:rsidRPr="001677B2" w:rsidRDefault="00B0DEC9" w:rsidP="0059522C">
      <w:pPr>
        <w:spacing w:line="480" w:lineRule="auto"/>
        <w:ind w:firstLine="0"/>
        <w:rPr>
          <w:rFonts w:ascii="Times New Roman" w:hAnsi="Times New Roman" w:cs="Times New Roman"/>
          <w:b/>
          <w:bCs/>
        </w:rPr>
      </w:pPr>
      <w:r w:rsidRPr="001677B2">
        <w:rPr>
          <w:rFonts w:ascii="Times New Roman" w:eastAsia="Arial" w:hAnsi="Times New Roman" w:cs="Times New Roman"/>
        </w:rPr>
        <w:t>Hazard ratios for mortality by insomnia symptom quintile, for each model step:</w:t>
      </w:r>
    </w:p>
    <w:p w14:paraId="3CD58FB6" w14:textId="3C2C0E29" w:rsidR="00B0DEC9" w:rsidRPr="001677B2" w:rsidRDefault="00B0DEC9" w:rsidP="78A13783">
      <w:pPr>
        <w:spacing w:line="240" w:lineRule="auto"/>
        <w:ind w:firstLine="0"/>
        <w:rPr>
          <w:rFonts w:ascii="Times New Roman" w:eastAsia="Calibri" w:hAnsi="Times New Roman" w:cs="Times New Roman"/>
          <w:b/>
          <w:bCs/>
          <w:i/>
          <w:iCs/>
        </w:rPr>
      </w:pPr>
      <w:r w:rsidRPr="001677B2">
        <w:rPr>
          <w:rFonts w:ascii="Times New Roman" w:eastAsia="Calibri" w:hAnsi="Times New Roman" w:cs="Times New Roman"/>
          <w:b/>
          <w:bCs/>
          <w:i/>
          <w:iCs/>
        </w:rPr>
        <w:t>Insomnia symptoms combined</w:t>
      </w:r>
    </w:p>
    <w:p w14:paraId="0128120A" w14:textId="77777777" w:rsidR="00DC37EF" w:rsidRPr="001677B2" w:rsidRDefault="00DC37EF" w:rsidP="78A13783">
      <w:pPr>
        <w:spacing w:line="240" w:lineRule="auto"/>
        <w:ind w:firstLine="0"/>
        <w:rPr>
          <w:rFonts w:ascii="Times New Roman" w:eastAsia="Calibri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59BA5985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1184E4" w14:textId="18503F6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1 – Adjusted for age, sex, marital status, qualifications</w:t>
            </w:r>
          </w:p>
        </w:tc>
      </w:tr>
      <w:tr w:rsidR="32AA79BB" w:rsidRPr="001677B2" w14:paraId="7F5727B2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7D8995" w14:textId="4E6F44C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E74E33" w14:textId="1477F5E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576506" w14:textId="4E7EDF2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8294E5" w14:textId="3E24748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F77AE8" w14:textId="21D7A00C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995AD29" w14:textId="1B249F8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BA09C91" w14:textId="20853A7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087D4B2" w14:textId="5744BE5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7690F1A1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BBCED4D" w14:textId="05E1214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17AC91" w14:textId="5A9FC6D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0DB70A" w14:textId="44F096B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8D750D" w14:textId="3A27C60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71CA5D" w14:textId="303E0CD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5ECCBB" w14:textId="038A79A4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DB0D57" w14:textId="60D885B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21F8A1D" w14:textId="6DC1AF3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030</w:t>
            </w:r>
          </w:p>
        </w:tc>
      </w:tr>
      <w:tr w:rsidR="32AA79BB" w:rsidRPr="001677B2" w14:paraId="4130CB92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BF00152" w14:textId="7771E6DE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F81D80" w14:textId="52B2BC3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961632" w14:textId="6C0CBF87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D19B34" w14:textId="31883B0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C64069" w14:textId="77C8D18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C914A4" w14:textId="21318B64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B049FC" w14:textId="19395D3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020E18" w14:textId="2B3FB2C9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1E33415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83FBC8F" w14:textId="0E844AFC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D60D21" w14:textId="7903AC0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0FCA03" w14:textId="115D3D5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E0ABC3" w14:textId="080FA5C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3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FFCD69" w14:textId="69E1D24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4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5ED4E2" w14:textId="476CCA1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FF152C" w14:textId="6C787FA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4B8907C" w14:textId="5D76B00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150F0594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9A4B95A" w14:textId="1CFE4F33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5F6902" w14:textId="389E9A1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08431D" w14:textId="0756731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E77118" w14:textId="0E76902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A87228" w14:textId="0C6371C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3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FE251E" w14:textId="2BCCB4D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ED4EBE" w14:textId="3C6E084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71EA098" w14:textId="15C25B6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4EBE368B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B2B02EA" w14:textId="29A99D87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8746D3" w14:textId="0A0FBF1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62D7D4" w14:textId="308D3AB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4F51A1" w14:textId="78970ED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7FDA58" w14:textId="6ABA001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33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193060" w14:textId="7328354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7F9818" w14:textId="73A47AD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5346592" w14:textId="1F9301F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5D5D3A0E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90EEB32" w14:textId="501EC516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D16554" w14:textId="357C2AF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8E1CCE" w14:textId="51CD63F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CE2F14" w14:textId="721D045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3.1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69BDC9" w14:textId="5D6C3B0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443509" w14:textId="2CC9098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503013" w14:textId="49295AE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18B98B8" w14:textId="0A213657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</w:tbl>
    <w:p w14:paraId="44684A40" w14:textId="1396CB5E" w:rsidR="1755107E" w:rsidRPr="001677B2" w:rsidRDefault="1755107E" w:rsidP="78A13783">
      <w:pPr>
        <w:spacing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1677B2">
        <w:rPr>
          <w:rFonts w:ascii="Times New Roman" w:eastAsia="Calibri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4A53C041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50DF8" w14:textId="0DEAEFB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2 – Model 1 + cancer, CVD, depression, diabetes, total sleep time</w:t>
            </w:r>
          </w:p>
        </w:tc>
      </w:tr>
      <w:tr w:rsidR="32AA79BB" w:rsidRPr="001677B2" w14:paraId="7DB2E648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112D46" w14:textId="7710449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8D34A8" w14:textId="7B98287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24DDDC" w14:textId="24F3582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E982AE" w14:textId="4D541C4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A92303" w14:textId="4A63B2D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2A16891" w14:textId="197308A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DE78ABF" w14:textId="765C3CF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0042F46" w14:textId="0899816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70740F8F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5832AE2" w14:textId="38DA976C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B3A660" w14:textId="70D18F3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D4E9F8" w14:textId="4C67884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E64168" w14:textId="19D72EF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CCEFC3" w14:textId="5FACB77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C78A20" w14:textId="14ACBE5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A05C7D" w14:textId="15C070A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996C332" w14:textId="6759395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020</w:t>
            </w:r>
          </w:p>
        </w:tc>
      </w:tr>
      <w:tr w:rsidR="32AA79BB" w:rsidRPr="001677B2" w14:paraId="1A41F32F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2C53B9D" w14:textId="16B6F0DB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C0BF79" w14:textId="7BE29D4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9E14F3" w14:textId="31CC36C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9071B1" w14:textId="06103CB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104ADF" w14:textId="64E43FC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DE9D99" w14:textId="4601F59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6D27E" w14:textId="245939A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1FE45FA" w14:textId="713C5047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</w:tr>
      <w:tr w:rsidR="32AA79BB" w:rsidRPr="001677B2" w14:paraId="33BF76B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74FEA52" w14:textId="37B03CA1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0E04E3" w14:textId="628509D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C08AC4" w14:textId="3ED797F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04EC46" w14:textId="4C93C70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5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A52C75" w14:textId="5255EE2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6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BE8BCD" w14:textId="05BD5B9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35CE6E" w14:textId="640369A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F5B1A24" w14:textId="2B629AB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</w:tr>
      <w:tr w:rsidR="32AA79BB" w:rsidRPr="001677B2" w14:paraId="0EE6274F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C98F679" w14:textId="3CE32FA6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1152AE" w14:textId="57AFAD6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16CCB9" w14:textId="55BA4EF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F7DDBD" w14:textId="198B1AF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5434C3" w14:textId="445181C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31D248" w14:textId="31B7E2E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01C5FC" w14:textId="41EC197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F2FA10" w14:textId="4E09FC4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</w:tr>
      <w:tr w:rsidR="32AA79BB" w:rsidRPr="001677B2" w14:paraId="3085761C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89F811F" w14:textId="020CD896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7C1505" w14:textId="2F2909F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8831C7" w14:textId="635F052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352B4B" w14:textId="72F0834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9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41237A" w14:textId="7F1240A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5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88B867" w14:textId="600FED5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CCDFAE" w14:textId="44E1115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DBEF3D5" w14:textId="26195F8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</w:tr>
      <w:tr w:rsidR="32AA79BB" w:rsidRPr="001677B2" w14:paraId="5E3615C0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A349495" w14:textId="2270EF5D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73B0C9" w14:textId="42D31BAC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E79694" w14:textId="10095B9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8CDF68" w14:textId="3231207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8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C15D1D" w14:textId="20D40E0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C77918" w14:textId="0A52ACE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A8724A" w14:textId="0DA830A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6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D96E0A" w14:textId="2AB67C2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</w:tr>
    </w:tbl>
    <w:p w14:paraId="7ED4C60B" w14:textId="797379E5" w:rsidR="1755107E" w:rsidRPr="001677B2" w:rsidRDefault="1755107E" w:rsidP="78A13783">
      <w:pPr>
        <w:spacing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1677B2">
        <w:rPr>
          <w:rFonts w:ascii="Times New Roman" w:eastAsia="Calibri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201069F4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1DD99" w14:textId="341F39D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3 – Model 2 + sedative use</w:t>
            </w:r>
          </w:p>
        </w:tc>
      </w:tr>
      <w:tr w:rsidR="32AA79BB" w:rsidRPr="001677B2" w14:paraId="77F6325D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65353D" w14:textId="7A856D1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10E3A3" w14:textId="2EDFA0C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6BC169" w14:textId="4B3D5C8C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D076E7" w14:textId="36FEAF7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824E4A" w14:textId="1AFAC4D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7937F05" w14:textId="1328DEA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79672C9" w14:textId="1D26C0F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ED3E435" w14:textId="1B0040D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232025EA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99AE846" w14:textId="465C4127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206C7E" w14:textId="1564DE6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78B0CF" w14:textId="7A4D24D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3D5840" w14:textId="690BE1E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2633AF" w14:textId="4F990B0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E4A642" w14:textId="22D6D6F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D73435" w14:textId="33BE05C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99AC77D" w14:textId="46A0301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130</w:t>
            </w:r>
          </w:p>
        </w:tc>
      </w:tr>
      <w:tr w:rsidR="32AA79BB" w:rsidRPr="001677B2" w14:paraId="22EE17ED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FF8C733" w14:textId="7F7C2683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F484E0" w14:textId="72F1D577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C07C71" w14:textId="40D7651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181084" w14:textId="2DB277E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B3FA22" w14:textId="0DBF0EF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9B912C" w14:textId="3DFE32D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5A6F3C" w14:textId="55DDE46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2B3DD14" w14:textId="05267E3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08F3151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56E696F" w14:textId="026FB55A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B035BA" w14:textId="3243C0E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294D0E" w14:textId="328FCDE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34A554" w14:textId="16E52E9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4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98B3DA" w14:textId="4F03193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65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2AEE73" w14:textId="0300ACF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552112" w14:textId="0E7743E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0B95F5" w14:textId="48EBACD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3452E43D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2906F7C" w14:textId="7413D90F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E79724" w14:textId="7A9B72F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7D346E" w14:textId="60FD568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A4F238" w14:textId="70684CE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7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793E09" w14:textId="548BD79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7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C7FDA5" w14:textId="4DAEE49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7B3835" w14:textId="72F9F35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83E47F2" w14:textId="53A1F32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3D3D1B0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C546817" w14:textId="5BAB8022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CC1437" w14:textId="1A4AD4E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FE433C" w14:textId="32D14C3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17FAC8" w14:textId="560CC3B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6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37287A" w14:textId="426C873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2764D5" w14:textId="3F7EE0E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908575" w14:textId="38A40BC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130C66A" w14:textId="472EFD6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4749BE9C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D2E988B" w14:textId="1469759B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BBB7A1" w14:textId="7B94BE5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7EADD4" w14:textId="183E492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079F7D" w14:textId="49B5096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2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4AA077" w14:textId="463FFBF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2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86148C" w14:textId="670F749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197D5F" w14:textId="74073EF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5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D16A87" w14:textId="482B724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</w:tbl>
    <w:p w14:paraId="6F0C977E" w14:textId="7721D9DA" w:rsidR="32AA79BB" w:rsidRPr="001677B2" w:rsidRDefault="32AA79BB" w:rsidP="78A13783">
      <w:pPr>
        <w:spacing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0F2E2256" w14:textId="7B50FA00" w:rsidR="78A13783" w:rsidRPr="001677B2" w:rsidRDefault="78A13783" w:rsidP="78A13783">
      <w:pPr>
        <w:spacing w:line="240" w:lineRule="auto"/>
        <w:jc w:val="both"/>
        <w:rPr>
          <w:rFonts w:ascii="Times New Roman" w:hAnsi="Times New Roman" w:cs="Times New Roman"/>
        </w:rPr>
      </w:pPr>
      <w:r w:rsidRPr="001677B2">
        <w:rPr>
          <w:rFonts w:ascii="Times New Roman" w:hAnsi="Times New Roman" w:cs="Times New Roman"/>
        </w:rPr>
        <w:br w:type="page"/>
      </w:r>
    </w:p>
    <w:p w14:paraId="50C47D5A" w14:textId="1C614797" w:rsidR="008CF136" w:rsidRPr="001677B2" w:rsidRDefault="008CF136" w:rsidP="78A13783">
      <w:pPr>
        <w:spacing w:line="240" w:lineRule="auto"/>
        <w:ind w:firstLine="0"/>
        <w:jc w:val="both"/>
        <w:rPr>
          <w:rFonts w:ascii="Times New Roman" w:eastAsia="Calibri" w:hAnsi="Times New Roman" w:cs="Times New Roman"/>
          <w:b/>
          <w:bCs/>
          <w:i/>
          <w:iCs/>
        </w:rPr>
      </w:pPr>
      <w:r w:rsidRPr="001677B2">
        <w:rPr>
          <w:rFonts w:ascii="Times New Roman" w:eastAsia="Calibri" w:hAnsi="Times New Roman" w:cs="Times New Roman"/>
          <w:b/>
          <w:bCs/>
          <w:i/>
          <w:iCs/>
        </w:rPr>
        <w:lastRenderedPageBreak/>
        <w:t xml:space="preserve">Night-time symptoms </w:t>
      </w:r>
    </w:p>
    <w:p w14:paraId="5B0422ED" w14:textId="77777777" w:rsidR="00DC37EF" w:rsidRPr="001677B2" w:rsidRDefault="00DC37EF" w:rsidP="78A13783">
      <w:pPr>
        <w:spacing w:line="240" w:lineRule="auto"/>
        <w:ind w:firstLine="0"/>
        <w:jc w:val="both"/>
        <w:rPr>
          <w:rFonts w:ascii="Times New Roman" w:eastAsia="Calibri" w:hAnsi="Times New Roman" w:cs="Times New Roman"/>
          <w:b/>
          <w:bCs/>
          <w:i/>
          <w:i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0FD2D3B5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50B09" w14:textId="687A08E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1 – Adjusted for age, sex, marital status, qualifications</w:t>
            </w:r>
          </w:p>
        </w:tc>
      </w:tr>
      <w:tr w:rsidR="32AA79BB" w:rsidRPr="001677B2" w14:paraId="3E53A398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A143A9" w14:textId="64FAB13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595ED7" w14:textId="02FE9B2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3B437A" w14:textId="3DBE3F0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981F6B" w14:textId="72CAC63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836138" w14:textId="31F2FDF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1FB716" w14:textId="27E293C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11C167" w14:textId="3D03322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10B2722" w14:textId="4E792AE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027A5868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F623C85" w14:textId="714E597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B5CFB6" w14:textId="1E0FBE5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A537EB" w14:textId="5E74063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45649E" w14:textId="3C0F5BE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CE38C4" w14:textId="24E586A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3FA5EF" w14:textId="0CF479F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4B5F88" w14:textId="2187B94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C9896A" w14:textId="2846DD9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64</w:t>
            </w:r>
          </w:p>
        </w:tc>
      </w:tr>
      <w:tr w:rsidR="32AA79BB" w:rsidRPr="001677B2" w14:paraId="6D346BA2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E57D40D" w14:textId="7DC2025E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3352F5" w14:textId="6822A704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F9086C" w14:textId="0C3F872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89EE55" w14:textId="25FE709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E6AEB8" w14:textId="782A668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D902C1" w14:textId="75B61CB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1C357D" w14:textId="64077E0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419E9F6" w14:textId="589BB3A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3F6149A0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7C69BC3" w14:textId="214B8E43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3A5E92" w14:textId="088C9AB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92E186" w14:textId="26BCA81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01C769" w14:textId="20226DA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1.6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8AA629" w14:textId="676670A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3FD2CD" w14:textId="209D905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0C9EBB" w14:textId="166DFC3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18D5AEE" w14:textId="32571C2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73246842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F60F1AD" w14:textId="11DC1F23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4157DA" w14:textId="4E297C6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A8FCED" w14:textId="7509F91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8A03C1" w14:textId="761F862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1.2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FDC410" w14:textId="69948E1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21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15C98A" w14:textId="332EF14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FCB017" w14:textId="731F29D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FFDB933" w14:textId="64B75A47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66C67355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43C50CC" w14:textId="598DE1B0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DB2E90" w14:textId="1DBD2B1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D522FD" w14:textId="6CAD8B3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8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8AFF00" w14:textId="1949C99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0.9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3BD414" w14:textId="7D185D4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36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EF91A6" w14:textId="15A78EC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CDF697" w14:textId="004B755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44450B" w14:textId="42A734C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42A037AE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2913352" w14:textId="37A3F0A7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16BF9C" w14:textId="2B036FA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6A5E48" w14:textId="1BA8CA9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9CADB3" w14:textId="4EEB9BA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2.3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CF01DE" w14:textId="7FD73AD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1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69AFD6" w14:textId="09F4E20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6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93B453" w14:textId="7FE1DC9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5898D5D" w14:textId="2620631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</w:tbl>
    <w:p w14:paraId="7F03B0BA" w14:textId="3A64D905" w:rsidR="008CF136" w:rsidRPr="001677B2" w:rsidRDefault="008CF136" w:rsidP="78A13783">
      <w:pPr>
        <w:spacing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1677B2">
        <w:rPr>
          <w:rFonts w:ascii="Times New Roman" w:eastAsia="Calibri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7DD5D1B2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CE8ED0" w14:textId="6F68BAD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2 – Model 1 + cancer, CVD, depression, diabetes, total sleep time</w:t>
            </w:r>
          </w:p>
        </w:tc>
      </w:tr>
      <w:tr w:rsidR="32AA79BB" w:rsidRPr="001677B2" w14:paraId="560BB32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8B9679" w14:textId="77FB4E1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B97FD2" w14:textId="210DD76C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9BCE7F" w14:textId="727324B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7DD612" w14:textId="0375F86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7C1BC0" w14:textId="5F78BF8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91B564" w14:textId="148600B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598F39" w14:textId="4B3C16D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81D8247" w14:textId="264CCEB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52B651F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3CB99EA" w14:textId="794334D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FFFA76" w14:textId="2B5840E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C27CC7" w14:textId="207070C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C8BED9" w14:textId="7BD37FE4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AF9158" w14:textId="241B367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A9078D" w14:textId="24ED2E1C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B414A5" w14:textId="6A0317C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24DDC58" w14:textId="1CECA40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68</w:t>
            </w:r>
          </w:p>
        </w:tc>
      </w:tr>
      <w:tr w:rsidR="32AA79BB" w:rsidRPr="001677B2" w14:paraId="4CC03291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36268B0" w14:textId="46EA547F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A87463" w14:textId="16553FE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0DA3EC" w14:textId="350953F9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C6465E" w14:textId="049690D4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B3C76F" w14:textId="7D9FD75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FCC16A" w14:textId="1B5539C9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59177" w14:textId="49C0DDE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CEBC61E" w14:textId="19E9D15C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1E856C02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5E5B0B0" w14:textId="6C52AB44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6E9397" w14:textId="1FF1334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728EF4" w14:textId="2C568A5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8AE814" w14:textId="04652AE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1.4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FD5AF2" w14:textId="3E58F1E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5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6403F8" w14:textId="1DBE94F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AE7814" w14:textId="735A9AC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9508670" w14:textId="36E73F7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68D84575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71BA891" w14:textId="7F86CD39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BB26AA" w14:textId="5342423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CE05C8" w14:textId="7327D73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8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080514" w14:textId="02FFE11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0.7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6CFDBE" w14:textId="2729DAE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47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3A286B" w14:textId="5CBB814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E05037" w14:textId="101F979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266DD46" w14:textId="1C36DC9C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482ED87D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3734772" w14:textId="509CE9A7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C1C608" w14:textId="5412B7C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F6F615" w14:textId="56CEEAD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86FF8" w14:textId="6107844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0.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A0D7CB" w14:textId="3924B69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8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1B5278" w14:textId="56B143A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F5F607" w14:textId="6B33E87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22D6B24" w14:textId="5C4DD55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7BB2B6B6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5331325" w14:textId="68F17333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F534CF" w14:textId="18A767A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24DD58" w14:textId="7499EAD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115FC6" w14:textId="2BF5996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0.6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AD6535" w14:textId="2739273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55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8D99D3" w14:textId="5E796EE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DA8AE6" w14:textId="6F50212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8ED8CE" w14:textId="373E0A4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</w:tbl>
    <w:p w14:paraId="1685B88E" w14:textId="37325FD5" w:rsidR="008CF136" w:rsidRPr="001677B2" w:rsidRDefault="008CF136" w:rsidP="78A13783">
      <w:pPr>
        <w:spacing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1677B2">
        <w:rPr>
          <w:rFonts w:ascii="Times New Roman" w:eastAsia="Calibri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220064C1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269F7" w14:textId="6CA83D1C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3 – Model 2 + sedative use</w:t>
            </w:r>
          </w:p>
        </w:tc>
      </w:tr>
      <w:tr w:rsidR="32AA79BB" w:rsidRPr="001677B2" w14:paraId="05A20822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350B5A" w14:textId="40D18C8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B73C76" w14:textId="626758E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929A0E" w14:textId="7A9A62B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592FB8" w14:textId="6DDAC35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5421F8" w14:textId="43409AA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F687DDB" w14:textId="2FFA456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F3C62ED" w14:textId="77819D2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42F9F7D" w14:textId="1F593D3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06AEC34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75C2222" w14:textId="389D2F7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FC4234" w14:textId="6142332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C2D1A3" w14:textId="620CB31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532A63" w14:textId="04ADFF4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D050D2" w14:textId="475C086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212DD9" w14:textId="116ED92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7AE2F9" w14:textId="609FBEA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1B73B9" w14:textId="0B93886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509</w:t>
            </w:r>
          </w:p>
        </w:tc>
      </w:tr>
      <w:tr w:rsidR="32AA79BB" w:rsidRPr="001677B2" w14:paraId="302A2E66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A7DFD07" w14:textId="3489043B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736353" w14:textId="0CB981F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6C44FC" w14:textId="5ABA5AD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ED68C9" w14:textId="1703AE4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43DCFD" w14:textId="0E14142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9A4CE7" w14:textId="6925B99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1EFB45" w14:textId="0D89BBB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1D87A46" w14:textId="3D1213FC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598B71DE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5742D79" w14:textId="061BE4A2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3C2516" w14:textId="090EB42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861267" w14:textId="185704D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780380" w14:textId="3C100ADC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1.4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1A4B8A" w14:textId="6E05141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3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1CCCEF" w14:textId="08B8414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D150F5" w14:textId="7413BF1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A6783D7" w14:textId="694498C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00F6F9D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F1EBD6D" w14:textId="403D2AD8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FCFC85" w14:textId="424C71B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A4F578" w14:textId="241CD0A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8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BEE358" w14:textId="594B452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0.9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F6D42D" w14:textId="1E827CE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36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D7920C" w14:textId="7FFC1BD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6A8353" w14:textId="25F976C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82F63A8" w14:textId="1EA0E43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5A894208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8B3CC03" w14:textId="4CC719F6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E6F82F" w14:textId="09BDE1E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9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AE6354" w14:textId="4FB6A53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0A325D" w14:textId="7BF9DB1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0.4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097086" w14:textId="4056039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66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A6F93C" w14:textId="3F61683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4C98F7" w14:textId="01AE5BF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360E27B" w14:textId="37AC7B1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0D2075AF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C093C1B" w14:textId="5627DACE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DCC327" w14:textId="5FE9932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8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D8EFD2" w14:textId="5DAFFCD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5D9F9E" w14:textId="436003A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1.0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BA2A1A" w14:textId="4F0121F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27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11AE26" w14:textId="0511683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7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8F7DD1" w14:textId="53B9B81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DB98AD1" w14:textId="333597E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</w:tbl>
    <w:p w14:paraId="01C585A7" w14:textId="6B3C6400" w:rsidR="008CF136" w:rsidRPr="001677B2" w:rsidRDefault="008CF136" w:rsidP="78A13783">
      <w:pPr>
        <w:spacing w:line="240" w:lineRule="auto"/>
        <w:jc w:val="both"/>
        <w:rPr>
          <w:rFonts w:ascii="Times New Roman" w:eastAsia="Calibri" w:hAnsi="Times New Roman" w:cs="Times New Roman"/>
        </w:rPr>
      </w:pPr>
      <w:r w:rsidRPr="001677B2">
        <w:rPr>
          <w:rFonts w:ascii="Times New Roman" w:eastAsia="Calibri" w:hAnsi="Times New Roman" w:cs="Times New Roman"/>
        </w:rPr>
        <w:t xml:space="preserve"> </w:t>
      </w:r>
    </w:p>
    <w:p w14:paraId="10BF10C3" w14:textId="0ED7A27B" w:rsidR="78A13783" w:rsidRPr="001677B2" w:rsidRDefault="78A13783" w:rsidP="78A13783">
      <w:pPr>
        <w:spacing w:line="240" w:lineRule="auto"/>
        <w:jc w:val="both"/>
        <w:rPr>
          <w:rFonts w:ascii="Times New Roman" w:hAnsi="Times New Roman" w:cs="Times New Roman"/>
        </w:rPr>
      </w:pPr>
      <w:r w:rsidRPr="001677B2">
        <w:rPr>
          <w:rFonts w:ascii="Times New Roman" w:hAnsi="Times New Roman" w:cs="Times New Roman"/>
        </w:rPr>
        <w:br w:type="page"/>
      </w:r>
    </w:p>
    <w:p w14:paraId="1A7D95FC" w14:textId="48BCCB58" w:rsidR="008CF136" w:rsidRPr="001677B2" w:rsidRDefault="008CF136" w:rsidP="78A13783">
      <w:pPr>
        <w:spacing w:line="240" w:lineRule="auto"/>
        <w:ind w:firstLine="0"/>
        <w:jc w:val="both"/>
        <w:rPr>
          <w:rFonts w:ascii="Times New Roman" w:eastAsia="Calibri" w:hAnsi="Times New Roman" w:cs="Times New Roman"/>
          <w:b/>
          <w:bCs/>
          <w:i/>
          <w:iCs/>
        </w:rPr>
      </w:pPr>
      <w:r w:rsidRPr="001677B2">
        <w:rPr>
          <w:rFonts w:ascii="Times New Roman" w:eastAsia="Calibri" w:hAnsi="Times New Roman" w:cs="Times New Roman"/>
          <w:b/>
          <w:bCs/>
          <w:i/>
          <w:iCs/>
        </w:rPr>
        <w:lastRenderedPageBreak/>
        <w:t>Daytime symptoms</w:t>
      </w:r>
    </w:p>
    <w:p w14:paraId="0DD1C25E" w14:textId="77777777" w:rsidR="00DC37EF" w:rsidRPr="001677B2" w:rsidRDefault="00DC37EF" w:rsidP="78A13783">
      <w:pPr>
        <w:spacing w:line="240" w:lineRule="auto"/>
        <w:ind w:firstLine="0"/>
        <w:jc w:val="both"/>
        <w:rPr>
          <w:rFonts w:ascii="Times New Roman" w:eastAsia="Calibri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65E1F3CE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ADD5D9" w14:textId="14976C8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1 – Adjusted for age, sex, marital status, qualifications</w:t>
            </w:r>
          </w:p>
        </w:tc>
      </w:tr>
      <w:tr w:rsidR="32AA79BB" w:rsidRPr="001677B2" w14:paraId="4AFFC123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E8B510" w14:textId="18D772A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B4B4E8" w14:textId="6F3D90D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58AF97" w14:textId="2CED99C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F49A4B" w14:textId="3962A24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A11709" w14:textId="1F8E827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EE06358" w14:textId="467233C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A5FCD89" w14:textId="415B320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87A7A6E" w14:textId="6DE3599C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64FE0B97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0873FE5" w14:textId="60AD525F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DC629D" w14:textId="17D893A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2C0403" w14:textId="59E4C2E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8FC5F" w14:textId="0FB778BC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E2B069" w14:textId="22270B1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211D6C" w14:textId="6339E45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BA581C" w14:textId="1C88AED7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B7DF7A9" w14:textId="79FD43C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32AA79BB" w:rsidRPr="001677B2" w14:paraId="1857476D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7BCDCFA" w14:textId="14E448F3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EC4EC0" w14:textId="55A3856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32E2F1" w14:textId="795ACD4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3FDCA2" w14:textId="16C829E9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8AF056" w14:textId="3377D1C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0A7610" w14:textId="4EB1889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97401B" w14:textId="33C24F4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9A577FF" w14:textId="353B8EF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7580E412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22D0708" w14:textId="209B2C01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5C6A3D" w14:textId="560CF9D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3DA6FF" w14:textId="6546CA4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E15828" w14:textId="7B05CB2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2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CE7D2A" w14:textId="14DD587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2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8B897C" w14:textId="532E85C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292FE2" w14:textId="749CBB7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4EDF04" w14:textId="7503CD1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5F75A765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2555C4E" w14:textId="183FBBE5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C2A705" w14:textId="5FD8670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9424B4" w14:textId="098A839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589CC5" w14:textId="14EA03F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4.7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7C6FDC" w14:textId="02E31EC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59E54A" w14:textId="2DC6129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18A8BA" w14:textId="0728848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7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289D934" w14:textId="48E48ED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36F52038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3CF0CE2" w14:textId="75384FF1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FB8435" w14:textId="3E399F7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5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6F8AE6" w14:textId="7525E4C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5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290D36" w14:textId="7F81EE4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4.8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F5B4B2" w14:textId="7CF4204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A70597" w14:textId="4E689C4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04B729" w14:textId="25139AB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8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0AD07EB" w14:textId="4A3681E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51E93771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ED4853E" w14:textId="4F91F802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EDC230" w14:textId="1DD88D3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9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D6E4D3" w14:textId="282A70C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4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8F1924" w14:textId="0ABA40B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8.4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31E25A" w14:textId="482B82F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36522C" w14:textId="0DC1673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6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BDCE23" w14:textId="205276E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2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6F599B6" w14:textId="69C5F25B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</w:tbl>
    <w:p w14:paraId="59D16E9A" w14:textId="57C786C3" w:rsidR="008CF136" w:rsidRPr="001677B2" w:rsidRDefault="008CF136" w:rsidP="78A13783">
      <w:pPr>
        <w:spacing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1677B2">
        <w:rPr>
          <w:rFonts w:ascii="Times New Roman" w:eastAsia="Calibri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0214F166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B51B9" w14:textId="0B3E82B4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2 – Model 1 + cancer, CVD, depression, diabetes, total sleep time</w:t>
            </w:r>
          </w:p>
        </w:tc>
      </w:tr>
      <w:tr w:rsidR="32AA79BB" w:rsidRPr="001677B2" w14:paraId="443DCD24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B44604" w14:textId="23527AA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27A8B4" w14:textId="7C3D736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92AB4E" w14:textId="270A2CC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C468F4" w14:textId="7CFA123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C56CEB" w14:textId="4A29A18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A4DC863" w14:textId="26499D9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1C10D32" w14:textId="53462D5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9EFECB7" w14:textId="4165B20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05A65788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E4ED1B0" w14:textId="0C5A718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3B7586" w14:textId="07537DA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89C9F7" w14:textId="25D90996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FDB897" w14:textId="19613B79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1B999" w14:textId="6ED7050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8F1D00" w14:textId="279B491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52A0B3" w14:textId="428CC57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D7C8D09" w14:textId="61E545B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32AA79BB" w:rsidRPr="001677B2" w14:paraId="5778722E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985A2F1" w14:textId="05170E3E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3D6B43" w14:textId="430AB0D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D55335" w14:textId="43DA9C1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7AE92D" w14:textId="0F451409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D9B549" w14:textId="027C729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59E8F2" w14:textId="266D473C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4720E7" w14:textId="789A0B44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4EEA93" w14:textId="1AE7D5F8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58D1B614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FEF5C21" w14:textId="40C5DE5E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DD8D74" w14:textId="57F7577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AACC59" w14:textId="053B957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40E1C9" w14:textId="3FD12AA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5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F4F36A" w14:textId="0C197F8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B813A4" w14:textId="0CDBB89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1EBF6D" w14:textId="271991C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F48E85" w14:textId="65FA4FC9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3217797C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45A1AB8" w14:textId="30B2E09B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675347" w14:textId="0C42FDF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B062FC" w14:textId="09C14E1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955A76" w14:textId="1175C8B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4.5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088A7E" w14:textId="10D5B92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2CB5F3" w14:textId="58F4BA2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DF00A4" w14:textId="2066637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7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F02A2D9" w14:textId="5417D6C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4C50954D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1C3EA91" w14:textId="09ECF6EA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F0BE63" w14:textId="3059683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8996B0" w14:textId="3889490C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DB5B33" w14:textId="4F2D617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3.3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782136" w14:textId="58B2C7A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0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B76031" w14:textId="29997F0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25932B" w14:textId="1708EF2A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6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C3F80FA" w14:textId="10B553B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1AA1B5CA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2BA4B52" w14:textId="6DFD4AE5" w:rsidR="32AA79BB" w:rsidRPr="001677B2" w:rsidRDefault="32AA79BB" w:rsidP="78A1378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9DB93B" w14:textId="769BDA05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7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C0CD65" w14:textId="109B207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C151EA" w14:textId="7BB4CB4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5.8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6E97A4" w14:textId="7F76579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F129C5" w14:textId="334703E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91F501" w14:textId="2649418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0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20C949" w14:textId="1189F3E9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</w:tbl>
    <w:p w14:paraId="35295386" w14:textId="255BBB15" w:rsidR="008CF136" w:rsidRPr="001677B2" w:rsidRDefault="008CF136" w:rsidP="78A13783">
      <w:pPr>
        <w:spacing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1677B2">
        <w:rPr>
          <w:rFonts w:ascii="Times New Roman" w:eastAsia="Calibri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110"/>
        <w:gridCol w:w="1110"/>
        <w:gridCol w:w="1095"/>
        <w:gridCol w:w="1110"/>
        <w:gridCol w:w="1110"/>
        <w:gridCol w:w="1110"/>
        <w:gridCol w:w="1110"/>
      </w:tblGrid>
      <w:tr w:rsidR="32AA79BB" w:rsidRPr="001677B2" w14:paraId="05EA7BCB" w14:textId="77777777" w:rsidTr="78A13783">
        <w:tc>
          <w:tcPr>
            <w:tcW w:w="901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D148EF" w14:textId="2A45E2A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>Model 3 – Model 2 + sedative use</w:t>
            </w:r>
          </w:p>
        </w:tc>
      </w:tr>
      <w:tr w:rsidR="32AA79BB" w:rsidRPr="001677B2" w14:paraId="669C928C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1AB47E" w14:textId="03FE24A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int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CD9E75" w14:textId="714877A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A985ED" w14:textId="664D0F1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5DBB41" w14:textId="13A7BF0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235399" w14:textId="4EC056B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F2F108A" w14:textId="07CBFB2B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low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3DBDB33" w14:textId="160845B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% upper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21120D8" w14:textId="28DE463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for trend</w:t>
            </w:r>
          </w:p>
        </w:tc>
      </w:tr>
      <w:tr w:rsidR="32AA79BB" w:rsidRPr="001677B2" w14:paraId="6507C60D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2B6E3AA" w14:textId="7F8E1BEE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77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9A46AD" w14:textId="6A83595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A3CCD7" w14:textId="44B1C95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30F59C" w14:textId="11D305FD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6AC27F" w14:textId="48EA2FD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9105F1" w14:textId="67B7F8B5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103845" w14:textId="77DAAB72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AC4C57C" w14:textId="4CE83E4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32AA79BB" w:rsidRPr="001677B2" w14:paraId="32806462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79B21E3" w14:textId="57ECE62E" w:rsidR="32AA79BB" w:rsidRPr="001677B2" w:rsidRDefault="32AA79BB" w:rsidP="78A13783">
            <w:pPr>
              <w:spacing w:line="240" w:lineRule="auto"/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B28B4F" w14:textId="2E2F5E8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40A53C" w14:textId="4FC21B0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B3286B" w14:textId="29927D9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3120C6" w14:textId="6F2A2D1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E02AF2" w14:textId="0EDA3A3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E838DD" w14:textId="5180B873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A3A759" w14:textId="5B49781A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185D42A0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68AF57E" w14:textId="0CB6CA2D" w:rsidR="32AA79BB" w:rsidRPr="001677B2" w:rsidRDefault="32AA79BB" w:rsidP="78A13783">
            <w:pPr>
              <w:spacing w:line="240" w:lineRule="auto"/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6A3631" w14:textId="578EAE54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39A8B4" w14:textId="2B677A4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228576" w14:textId="429B5EA0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3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CE7978" w14:textId="4608970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B9BB3B" w14:textId="14238AA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EA40A4" w14:textId="21394ADE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5324279" w14:textId="44ECB497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6C3D448D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4C8F113" w14:textId="6E6BBCA6" w:rsidR="32AA79BB" w:rsidRPr="001677B2" w:rsidRDefault="32AA79BB" w:rsidP="78A13783">
            <w:pPr>
              <w:spacing w:line="240" w:lineRule="auto"/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876807" w14:textId="0C179EA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4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120C2E" w14:textId="3EF914F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509014" w14:textId="3EDC85C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4.4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5C3A7B" w14:textId="395C7FE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7E785A" w14:textId="1C2E47A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2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51DC57" w14:textId="41C6C76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7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3BBC4E5" w14:textId="3A0F3104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1FECC6D7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9277BE4" w14:textId="01288DE1" w:rsidR="32AA79BB" w:rsidRPr="001677B2" w:rsidRDefault="32AA79BB" w:rsidP="78A13783">
            <w:pPr>
              <w:spacing w:line="240" w:lineRule="auto"/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8672E2" w14:textId="7CBDFF3C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752E07" w14:textId="58C8491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634870" w14:textId="44C4B272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3.1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89AE82" w14:textId="0D4F04E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50F17" w14:textId="7F311408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05AD18" w14:textId="613D9FDD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63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3F221CB" w14:textId="64242FB1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32AA79BB" w:rsidRPr="001677B2" w14:paraId="00F9E3E7" w14:textId="77777777" w:rsidTr="78A13783"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68B9841" w14:textId="066A7FD0" w:rsidR="32AA79BB" w:rsidRPr="001677B2" w:rsidRDefault="32AA79BB" w:rsidP="78A13783">
            <w:pPr>
              <w:spacing w:line="240" w:lineRule="auto"/>
              <w:ind w:firstLine="0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77B2">
              <w:rPr>
                <w:rFonts w:ascii="Times New Roman" w:eastAsia="Calibri" w:hAnsi="Times New Roman" w:cs="Times New Roman"/>
                <w:color w:val="000000" w:themeColor="text1"/>
              </w:rPr>
              <w:t>Q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10849B" w14:textId="10FFB087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6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478889" w14:textId="5D2D99C6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164B76" w14:textId="0CF0F381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5.4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A546B0" w14:textId="4BD7F493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4CB1C" w14:textId="29482939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1.3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AAA728" w14:textId="66DF69EF" w:rsidR="32AA79BB" w:rsidRPr="001677B2" w:rsidRDefault="32AA79BB" w:rsidP="78A13783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>2.0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444903B" w14:textId="5EE8A5A0" w:rsidR="32AA79BB" w:rsidRPr="001677B2" w:rsidRDefault="32AA79BB" w:rsidP="78A13783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677B2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</w:tbl>
    <w:p w14:paraId="3DBF7A16" w14:textId="218212C9" w:rsidR="32AA79BB" w:rsidRPr="001677B2" w:rsidRDefault="32AA79BB" w:rsidP="78A13783">
      <w:pPr>
        <w:widowControl/>
        <w:spacing w:line="240" w:lineRule="auto"/>
        <w:rPr>
          <w:rFonts w:ascii="Times New Roman" w:eastAsia="MS Mincho" w:hAnsi="Times New Roman" w:cs="Times New Roman"/>
          <w:b/>
          <w:bCs/>
        </w:rPr>
      </w:pPr>
    </w:p>
    <w:p w14:paraId="16AB88FB" w14:textId="1ADE5FF9" w:rsidR="32AA79BB" w:rsidRPr="001677B2" w:rsidRDefault="32AA79BB">
      <w:pPr>
        <w:rPr>
          <w:rFonts w:ascii="Times New Roman" w:hAnsi="Times New Roman" w:cs="Times New Roman"/>
        </w:rPr>
      </w:pPr>
      <w:r w:rsidRPr="001677B2">
        <w:rPr>
          <w:rFonts w:ascii="Times New Roman" w:hAnsi="Times New Roman" w:cs="Times New Roman"/>
        </w:rPr>
        <w:br w:type="page"/>
      </w:r>
    </w:p>
    <w:p w14:paraId="629577CD" w14:textId="63D00F72" w:rsidR="00DC37EF" w:rsidRPr="001677B2" w:rsidRDefault="00E17D84" w:rsidP="005636F8">
      <w:pPr>
        <w:widowControl/>
        <w:tabs>
          <w:tab w:val="clear" w:pos="720"/>
        </w:tabs>
        <w:suppressAutoHyphens w:val="0"/>
        <w:ind w:firstLine="0"/>
        <w:rPr>
          <w:rFonts w:ascii="Times New Roman" w:hAnsi="Times New Roman" w:cs="Times New Roman"/>
        </w:rPr>
      </w:pPr>
      <w:r w:rsidRPr="001677B2">
        <w:rPr>
          <w:rFonts w:ascii="Times New Roman" w:hAnsi="Times New Roman" w:cs="Times New Roman"/>
        </w:rPr>
        <w:lastRenderedPageBreak/>
        <w:t>Associations between insomnia symptoms and mortality, excluding participants with depression:</w:t>
      </w:r>
    </w:p>
    <w:tbl>
      <w:tblPr>
        <w:tblW w:w="9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2"/>
        <w:gridCol w:w="1011"/>
        <w:gridCol w:w="1011"/>
        <w:gridCol w:w="1011"/>
        <w:gridCol w:w="1012"/>
        <w:gridCol w:w="1011"/>
        <w:gridCol w:w="1011"/>
        <w:gridCol w:w="17"/>
        <w:gridCol w:w="995"/>
      </w:tblGrid>
      <w:tr w:rsidR="00F02117" w:rsidRPr="001677B2" w14:paraId="33B2FCB9" w14:textId="77777777" w:rsidTr="005C2B3E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center"/>
            <w:hideMark/>
          </w:tcPr>
          <w:p w14:paraId="2703CAC1" w14:textId="4E69DD0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somnia symptoms combined</w:t>
            </w:r>
          </w:p>
        </w:tc>
        <w:tc>
          <w:tcPr>
            <w:tcW w:w="1011" w:type="dxa"/>
            <w:shd w:val="clear" w:color="auto" w:fill="F2F2F2" w:themeFill="background1" w:themeFillShade="F2"/>
            <w:noWrap/>
            <w:vAlign w:val="center"/>
            <w:hideMark/>
          </w:tcPr>
          <w:p w14:paraId="5786161E" w14:textId="43F1B2E0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011" w:type="dxa"/>
            <w:shd w:val="clear" w:color="auto" w:fill="F2F2F2" w:themeFill="background1" w:themeFillShade="F2"/>
            <w:noWrap/>
            <w:vAlign w:val="center"/>
            <w:hideMark/>
          </w:tcPr>
          <w:p w14:paraId="4E0B6C17" w14:textId="4116E06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011" w:type="dxa"/>
            <w:shd w:val="clear" w:color="auto" w:fill="F2F2F2" w:themeFill="background1" w:themeFillShade="F2"/>
            <w:noWrap/>
            <w:vAlign w:val="center"/>
            <w:hideMark/>
          </w:tcPr>
          <w:p w14:paraId="273E9D7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1012" w:type="dxa"/>
            <w:shd w:val="clear" w:color="auto" w:fill="F2F2F2" w:themeFill="background1" w:themeFillShade="F2"/>
            <w:noWrap/>
            <w:vAlign w:val="center"/>
            <w:hideMark/>
          </w:tcPr>
          <w:p w14:paraId="282C131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&gt;z</w:t>
            </w:r>
          </w:p>
        </w:tc>
        <w:tc>
          <w:tcPr>
            <w:tcW w:w="1011" w:type="dxa"/>
            <w:shd w:val="clear" w:color="auto" w:fill="F2F2F2" w:themeFill="background1" w:themeFillShade="F2"/>
            <w:noWrap/>
            <w:vAlign w:val="center"/>
            <w:hideMark/>
          </w:tcPr>
          <w:p w14:paraId="3DE5DF15" w14:textId="71117B5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lower CI</w:t>
            </w:r>
          </w:p>
        </w:tc>
        <w:tc>
          <w:tcPr>
            <w:tcW w:w="1011" w:type="dxa"/>
            <w:shd w:val="clear" w:color="auto" w:fill="F2F2F2" w:themeFill="background1" w:themeFillShade="F2"/>
            <w:noWrap/>
            <w:vAlign w:val="center"/>
            <w:hideMark/>
          </w:tcPr>
          <w:p w14:paraId="36ABEE2A" w14:textId="2603549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upper CI</w:t>
            </w:r>
          </w:p>
        </w:tc>
        <w:tc>
          <w:tcPr>
            <w:tcW w:w="101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CDC8A4F" w14:textId="0AD8E7F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for trend</w:t>
            </w:r>
          </w:p>
        </w:tc>
      </w:tr>
      <w:tr w:rsidR="00F02117" w:rsidRPr="001677B2" w14:paraId="53040FB0" w14:textId="77777777" w:rsidTr="005C2B3E">
        <w:trPr>
          <w:trHeight w:val="300"/>
        </w:trPr>
        <w:tc>
          <w:tcPr>
            <w:tcW w:w="8206" w:type="dxa"/>
            <w:gridSpan w:val="8"/>
            <w:noWrap/>
            <w:vAlign w:val="center"/>
          </w:tcPr>
          <w:p w14:paraId="1F398887" w14:textId="4FEB8F51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7D377157" w14:textId="55960750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 w:rsidR="00F02117" w:rsidRPr="001677B2" w14:paraId="69EE08C1" w14:textId="77777777" w:rsidTr="005C2B3E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55430A75" w14:textId="2993542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</w:t>
            </w:r>
          </w:p>
        </w:tc>
        <w:tc>
          <w:tcPr>
            <w:tcW w:w="1011" w:type="dxa"/>
            <w:noWrap/>
            <w:vAlign w:val="center"/>
          </w:tcPr>
          <w:p w14:paraId="07F50924" w14:textId="478A650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1" w:type="dxa"/>
            <w:noWrap/>
            <w:vAlign w:val="center"/>
          </w:tcPr>
          <w:p w14:paraId="5E6C6D5D" w14:textId="235269A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1" w:type="dxa"/>
            <w:noWrap/>
            <w:vAlign w:val="center"/>
          </w:tcPr>
          <w:p w14:paraId="00AC66F9" w14:textId="2BACEB2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2" w:type="dxa"/>
            <w:noWrap/>
            <w:vAlign w:val="center"/>
          </w:tcPr>
          <w:p w14:paraId="70F71E4B" w14:textId="23C67184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1" w:type="dxa"/>
            <w:noWrap/>
            <w:vAlign w:val="center"/>
          </w:tcPr>
          <w:p w14:paraId="53521A28" w14:textId="0EFDA4D4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1" w:type="dxa"/>
            <w:noWrap/>
            <w:vAlign w:val="center"/>
          </w:tcPr>
          <w:p w14:paraId="0FC2601A" w14:textId="33A9249F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2" w:type="dxa"/>
            <w:gridSpan w:val="2"/>
            <w:noWrap/>
            <w:vAlign w:val="center"/>
          </w:tcPr>
          <w:p w14:paraId="2EED8AAE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033C7E97" w14:textId="77777777" w:rsidTr="005C2B3E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DDAC128" w14:textId="5A2B263C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</w:t>
            </w:r>
          </w:p>
        </w:tc>
        <w:tc>
          <w:tcPr>
            <w:tcW w:w="1011" w:type="dxa"/>
            <w:noWrap/>
            <w:vAlign w:val="center"/>
            <w:hideMark/>
          </w:tcPr>
          <w:p w14:paraId="2C30FCC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1011" w:type="dxa"/>
            <w:noWrap/>
            <w:vAlign w:val="center"/>
            <w:hideMark/>
          </w:tcPr>
          <w:p w14:paraId="6E5EA261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011" w:type="dxa"/>
            <w:noWrap/>
            <w:vAlign w:val="center"/>
            <w:hideMark/>
          </w:tcPr>
          <w:p w14:paraId="3F884AA4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1012" w:type="dxa"/>
            <w:noWrap/>
            <w:vAlign w:val="center"/>
            <w:hideMark/>
          </w:tcPr>
          <w:p w14:paraId="6AA44287" w14:textId="4051581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5</w:t>
            </w:r>
          </w:p>
        </w:tc>
        <w:tc>
          <w:tcPr>
            <w:tcW w:w="1011" w:type="dxa"/>
            <w:noWrap/>
            <w:vAlign w:val="center"/>
            <w:hideMark/>
          </w:tcPr>
          <w:p w14:paraId="3A9923C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011" w:type="dxa"/>
            <w:noWrap/>
            <w:vAlign w:val="center"/>
            <w:hideMark/>
          </w:tcPr>
          <w:p w14:paraId="1FFEC1B2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0B597DD1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42979DFB" w14:textId="77777777" w:rsidTr="005C2B3E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2D11B28" w14:textId="4466C37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  <w:tc>
          <w:tcPr>
            <w:tcW w:w="1011" w:type="dxa"/>
            <w:noWrap/>
            <w:vAlign w:val="center"/>
            <w:hideMark/>
          </w:tcPr>
          <w:p w14:paraId="6B0B9F21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1011" w:type="dxa"/>
            <w:noWrap/>
            <w:vAlign w:val="center"/>
            <w:hideMark/>
          </w:tcPr>
          <w:p w14:paraId="37E49E6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011" w:type="dxa"/>
            <w:noWrap/>
            <w:vAlign w:val="center"/>
            <w:hideMark/>
          </w:tcPr>
          <w:p w14:paraId="589E11DD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7</w:t>
            </w:r>
          </w:p>
        </w:tc>
        <w:tc>
          <w:tcPr>
            <w:tcW w:w="1012" w:type="dxa"/>
            <w:noWrap/>
            <w:vAlign w:val="center"/>
            <w:hideMark/>
          </w:tcPr>
          <w:p w14:paraId="43201E75" w14:textId="75B1C7F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9</w:t>
            </w:r>
          </w:p>
        </w:tc>
        <w:tc>
          <w:tcPr>
            <w:tcW w:w="1011" w:type="dxa"/>
            <w:noWrap/>
            <w:vAlign w:val="center"/>
            <w:hideMark/>
          </w:tcPr>
          <w:p w14:paraId="423D39CF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011" w:type="dxa"/>
            <w:noWrap/>
            <w:vAlign w:val="center"/>
            <w:hideMark/>
          </w:tcPr>
          <w:p w14:paraId="41DF82B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36A7132E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428D3682" w14:textId="77777777" w:rsidTr="005C2B3E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D9490F5" w14:textId="35653C6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4</w:t>
            </w:r>
          </w:p>
        </w:tc>
        <w:tc>
          <w:tcPr>
            <w:tcW w:w="1011" w:type="dxa"/>
            <w:noWrap/>
            <w:vAlign w:val="center"/>
            <w:hideMark/>
          </w:tcPr>
          <w:p w14:paraId="5789DA9F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</w:t>
            </w:r>
          </w:p>
        </w:tc>
        <w:tc>
          <w:tcPr>
            <w:tcW w:w="1011" w:type="dxa"/>
            <w:noWrap/>
            <w:vAlign w:val="center"/>
            <w:hideMark/>
          </w:tcPr>
          <w:p w14:paraId="5E94FAE0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011" w:type="dxa"/>
            <w:noWrap/>
            <w:vAlign w:val="center"/>
            <w:hideMark/>
          </w:tcPr>
          <w:p w14:paraId="1469398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1012" w:type="dxa"/>
            <w:noWrap/>
            <w:vAlign w:val="center"/>
            <w:hideMark/>
          </w:tcPr>
          <w:p w14:paraId="23D15EFE" w14:textId="5A43CA3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</w:t>
            </w:r>
          </w:p>
        </w:tc>
        <w:tc>
          <w:tcPr>
            <w:tcW w:w="1011" w:type="dxa"/>
            <w:noWrap/>
            <w:vAlign w:val="center"/>
            <w:hideMark/>
          </w:tcPr>
          <w:p w14:paraId="3235F36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011" w:type="dxa"/>
            <w:noWrap/>
            <w:vAlign w:val="center"/>
            <w:hideMark/>
          </w:tcPr>
          <w:p w14:paraId="5AC80BBD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47773085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613EEDD2" w14:textId="77777777" w:rsidTr="005C2B3E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3E70EB0C" w14:textId="07CB9158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</w:t>
            </w:r>
          </w:p>
        </w:tc>
        <w:tc>
          <w:tcPr>
            <w:tcW w:w="1011" w:type="dxa"/>
            <w:noWrap/>
            <w:vAlign w:val="center"/>
            <w:hideMark/>
          </w:tcPr>
          <w:p w14:paraId="0CF612B0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011" w:type="dxa"/>
            <w:noWrap/>
            <w:vAlign w:val="center"/>
            <w:hideMark/>
          </w:tcPr>
          <w:p w14:paraId="5737AFE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011" w:type="dxa"/>
            <w:noWrap/>
            <w:vAlign w:val="center"/>
            <w:hideMark/>
          </w:tcPr>
          <w:p w14:paraId="0E64BD3D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5</w:t>
            </w:r>
          </w:p>
        </w:tc>
        <w:tc>
          <w:tcPr>
            <w:tcW w:w="1012" w:type="dxa"/>
            <w:noWrap/>
            <w:vAlign w:val="center"/>
            <w:hideMark/>
          </w:tcPr>
          <w:p w14:paraId="49BC9218" w14:textId="611020E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011" w:type="dxa"/>
            <w:noWrap/>
            <w:vAlign w:val="center"/>
            <w:hideMark/>
          </w:tcPr>
          <w:p w14:paraId="623D80C1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011" w:type="dxa"/>
            <w:noWrap/>
            <w:vAlign w:val="center"/>
            <w:hideMark/>
          </w:tcPr>
          <w:p w14:paraId="6C814460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1012" w:type="dxa"/>
            <w:gridSpan w:val="2"/>
            <w:noWrap/>
            <w:vAlign w:val="center"/>
            <w:hideMark/>
          </w:tcPr>
          <w:p w14:paraId="3629160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654700E2" w14:textId="77777777" w:rsidR="00F02117" w:rsidRPr="001677B2" w:rsidRDefault="00F02117">
      <w:pPr>
        <w:rPr>
          <w:rFonts w:ascii="Times New Roman" w:hAnsi="Times New Roman" w:cs="Times New Roman"/>
        </w:rPr>
      </w:pPr>
    </w:p>
    <w:tbl>
      <w:tblPr>
        <w:tblW w:w="9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38"/>
        <w:gridCol w:w="1051"/>
        <w:gridCol w:w="1052"/>
        <w:gridCol w:w="1052"/>
        <w:gridCol w:w="1052"/>
        <w:gridCol w:w="1052"/>
        <w:gridCol w:w="1052"/>
        <w:gridCol w:w="57"/>
        <w:gridCol w:w="995"/>
      </w:tblGrid>
      <w:tr w:rsidR="00F02117" w:rsidRPr="001677B2" w14:paraId="2BE640A5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  <w:hideMark/>
          </w:tcPr>
          <w:p w14:paraId="46E7EE34" w14:textId="232B93E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cturnal Symptoms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vAlign w:val="center"/>
            <w:hideMark/>
          </w:tcPr>
          <w:p w14:paraId="4AAA2D16" w14:textId="6623389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7D9089EB" w14:textId="47FD2F54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2D07EFE9" w14:textId="3AEE1D52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248B9B15" w14:textId="5F8648C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&gt;z</w:t>
            </w:r>
          </w:p>
        </w:tc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1AC93B83" w14:textId="75F4735B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lower CI</w:t>
            </w:r>
          </w:p>
        </w:tc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34FCE3FC" w14:textId="3DFA708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upper CI</w:t>
            </w:r>
          </w:p>
        </w:tc>
        <w:tc>
          <w:tcPr>
            <w:tcW w:w="105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4C31AC1" w14:textId="09C12B5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for trend</w:t>
            </w:r>
          </w:p>
        </w:tc>
      </w:tr>
      <w:tr w:rsidR="00F02117" w:rsidRPr="001677B2" w14:paraId="476DCE5F" w14:textId="77777777" w:rsidTr="005C2B3E">
        <w:trPr>
          <w:trHeight w:val="300"/>
        </w:trPr>
        <w:tc>
          <w:tcPr>
            <w:tcW w:w="8206" w:type="dxa"/>
            <w:gridSpan w:val="8"/>
            <w:noWrap/>
            <w:vAlign w:val="center"/>
            <w:hideMark/>
          </w:tcPr>
          <w:p w14:paraId="10372B3F" w14:textId="59D62B5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2F82C935" w14:textId="1A8821E4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4</w:t>
            </w:r>
          </w:p>
        </w:tc>
      </w:tr>
      <w:tr w:rsidR="00F02117" w:rsidRPr="001677B2" w14:paraId="6493D175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5A92DD5D" w14:textId="35746B14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</w:t>
            </w:r>
          </w:p>
        </w:tc>
        <w:tc>
          <w:tcPr>
            <w:tcW w:w="1051" w:type="dxa"/>
            <w:noWrap/>
            <w:vAlign w:val="center"/>
            <w:hideMark/>
          </w:tcPr>
          <w:p w14:paraId="4F43243B" w14:textId="64A1E3A4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52" w:type="dxa"/>
            <w:noWrap/>
            <w:vAlign w:val="center"/>
            <w:hideMark/>
          </w:tcPr>
          <w:p w14:paraId="5DD1D767" w14:textId="31A6F294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52" w:type="dxa"/>
            <w:noWrap/>
            <w:vAlign w:val="center"/>
            <w:hideMark/>
          </w:tcPr>
          <w:p w14:paraId="564180CE" w14:textId="6CB4F61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52" w:type="dxa"/>
            <w:noWrap/>
            <w:vAlign w:val="center"/>
            <w:hideMark/>
          </w:tcPr>
          <w:p w14:paraId="29F73860" w14:textId="75521138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52" w:type="dxa"/>
            <w:noWrap/>
            <w:vAlign w:val="center"/>
            <w:hideMark/>
          </w:tcPr>
          <w:p w14:paraId="0C3A970A" w14:textId="686B802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52" w:type="dxa"/>
            <w:noWrap/>
            <w:vAlign w:val="center"/>
            <w:hideMark/>
          </w:tcPr>
          <w:p w14:paraId="3EC11E25" w14:textId="7F20979B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52" w:type="dxa"/>
            <w:gridSpan w:val="2"/>
            <w:noWrap/>
            <w:vAlign w:val="center"/>
            <w:hideMark/>
          </w:tcPr>
          <w:p w14:paraId="11AE3E2C" w14:textId="7388F84C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73DF6288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15D76D8B" w14:textId="4A253EA1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</w:t>
            </w:r>
          </w:p>
        </w:tc>
        <w:tc>
          <w:tcPr>
            <w:tcW w:w="1051" w:type="dxa"/>
            <w:noWrap/>
            <w:vAlign w:val="center"/>
            <w:hideMark/>
          </w:tcPr>
          <w:p w14:paraId="0492208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1052" w:type="dxa"/>
            <w:noWrap/>
            <w:vAlign w:val="center"/>
            <w:hideMark/>
          </w:tcPr>
          <w:p w14:paraId="74F682E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052" w:type="dxa"/>
            <w:noWrap/>
            <w:vAlign w:val="center"/>
            <w:hideMark/>
          </w:tcPr>
          <w:p w14:paraId="3008CA09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27</w:t>
            </w:r>
          </w:p>
        </w:tc>
        <w:tc>
          <w:tcPr>
            <w:tcW w:w="1052" w:type="dxa"/>
            <w:noWrap/>
            <w:vAlign w:val="center"/>
            <w:hideMark/>
          </w:tcPr>
          <w:p w14:paraId="5C3B8752" w14:textId="58A12D3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5</w:t>
            </w:r>
          </w:p>
        </w:tc>
        <w:tc>
          <w:tcPr>
            <w:tcW w:w="1052" w:type="dxa"/>
            <w:noWrap/>
            <w:vAlign w:val="center"/>
            <w:hideMark/>
          </w:tcPr>
          <w:p w14:paraId="72C33CA3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1052" w:type="dxa"/>
            <w:noWrap/>
            <w:vAlign w:val="center"/>
            <w:hideMark/>
          </w:tcPr>
          <w:p w14:paraId="46FA2FF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052" w:type="dxa"/>
            <w:gridSpan w:val="2"/>
            <w:noWrap/>
            <w:vAlign w:val="center"/>
            <w:hideMark/>
          </w:tcPr>
          <w:p w14:paraId="070F5FE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02909816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5BD3E308" w14:textId="11E083A1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  <w:tc>
          <w:tcPr>
            <w:tcW w:w="1051" w:type="dxa"/>
            <w:noWrap/>
            <w:vAlign w:val="center"/>
            <w:hideMark/>
          </w:tcPr>
          <w:p w14:paraId="6AB98BD6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052" w:type="dxa"/>
            <w:noWrap/>
            <w:vAlign w:val="center"/>
            <w:hideMark/>
          </w:tcPr>
          <w:p w14:paraId="6B367A1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052" w:type="dxa"/>
            <w:noWrap/>
            <w:vAlign w:val="center"/>
            <w:hideMark/>
          </w:tcPr>
          <w:p w14:paraId="23F6AD08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3</w:t>
            </w:r>
          </w:p>
        </w:tc>
        <w:tc>
          <w:tcPr>
            <w:tcW w:w="1052" w:type="dxa"/>
            <w:noWrap/>
            <w:vAlign w:val="center"/>
            <w:hideMark/>
          </w:tcPr>
          <w:p w14:paraId="4958DC4E" w14:textId="10FDCBF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3</w:t>
            </w:r>
          </w:p>
        </w:tc>
        <w:tc>
          <w:tcPr>
            <w:tcW w:w="1052" w:type="dxa"/>
            <w:noWrap/>
            <w:vAlign w:val="center"/>
            <w:hideMark/>
          </w:tcPr>
          <w:p w14:paraId="7108725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1052" w:type="dxa"/>
            <w:noWrap/>
            <w:vAlign w:val="center"/>
            <w:hideMark/>
          </w:tcPr>
          <w:p w14:paraId="6C17D49D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052" w:type="dxa"/>
            <w:gridSpan w:val="2"/>
            <w:noWrap/>
            <w:vAlign w:val="center"/>
            <w:hideMark/>
          </w:tcPr>
          <w:p w14:paraId="694476D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5DEAF718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00274662" w14:textId="6D26627F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4</w:t>
            </w:r>
          </w:p>
        </w:tc>
        <w:tc>
          <w:tcPr>
            <w:tcW w:w="1051" w:type="dxa"/>
            <w:noWrap/>
            <w:vAlign w:val="center"/>
            <w:hideMark/>
          </w:tcPr>
          <w:p w14:paraId="7DC3CE8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1052" w:type="dxa"/>
            <w:noWrap/>
            <w:vAlign w:val="center"/>
            <w:hideMark/>
          </w:tcPr>
          <w:p w14:paraId="5BD71955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052" w:type="dxa"/>
            <w:noWrap/>
            <w:vAlign w:val="center"/>
            <w:hideMark/>
          </w:tcPr>
          <w:p w14:paraId="65F3AB1E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052" w:type="dxa"/>
            <w:noWrap/>
            <w:vAlign w:val="center"/>
            <w:hideMark/>
          </w:tcPr>
          <w:p w14:paraId="4FF8848D" w14:textId="13CE2158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1</w:t>
            </w:r>
          </w:p>
        </w:tc>
        <w:tc>
          <w:tcPr>
            <w:tcW w:w="1052" w:type="dxa"/>
            <w:noWrap/>
            <w:vAlign w:val="center"/>
            <w:hideMark/>
          </w:tcPr>
          <w:p w14:paraId="0C01E939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052" w:type="dxa"/>
            <w:noWrap/>
            <w:vAlign w:val="center"/>
            <w:hideMark/>
          </w:tcPr>
          <w:p w14:paraId="405CD492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1052" w:type="dxa"/>
            <w:gridSpan w:val="2"/>
            <w:noWrap/>
            <w:vAlign w:val="center"/>
            <w:hideMark/>
          </w:tcPr>
          <w:p w14:paraId="4453CCF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57798546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1A164BFB" w14:textId="749D860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</w:t>
            </w:r>
          </w:p>
        </w:tc>
        <w:tc>
          <w:tcPr>
            <w:tcW w:w="1051" w:type="dxa"/>
            <w:noWrap/>
            <w:vAlign w:val="center"/>
            <w:hideMark/>
          </w:tcPr>
          <w:p w14:paraId="646DA41D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052" w:type="dxa"/>
            <w:noWrap/>
            <w:vAlign w:val="center"/>
            <w:hideMark/>
          </w:tcPr>
          <w:p w14:paraId="5D3DD4C2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052" w:type="dxa"/>
            <w:noWrap/>
            <w:vAlign w:val="center"/>
            <w:hideMark/>
          </w:tcPr>
          <w:p w14:paraId="281809B8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8</w:t>
            </w:r>
          </w:p>
        </w:tc>
        <w:tc>
          <w:tcPr>
            <w:tcW w:w="1052" w:type="dxa"/>
            <w:noWrap/>
            <w:vAlign w:val="center"/>
            <w:hideMark/>
          </w:tcPr>
          <w:p w14:paraId="3D399942" w14:textId="33B9E5D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2</w:t>
            </w:r>
          </w:p>
        </w:tc>
        <w:tc>
          <w:tcPr>
            <w:tcW w:w="1052" w:type="dxa"/>
            <w:noWrap/>
            <w:vAlign w:val="center"/>
            <w:hideMark/>
          </w:tcPr>
          <w:p w14:paraId="65B94268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1052" w:type="dxa"/>
            <w:noWrap/>
            <w:vAlign w:val="center"/>
            <w:hideMark/>
          </w:tcPr>
          <w:p w14:paraId="0F3569E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1052" w:type="dxa"/>
            <w:gridSpan w:val="2"/>
            <w:noWrap/>
            <w:vAlign w:val="center"/>
            <w:hideMark/>
          </w:tcPr>
          <w:p w14:paraId="0F2D49E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6FF9D430" w14:textId="77777777" w:rsidR="00F02117" w:rsidRPr="001677B2" w:rsidRDefault="00F02117">
      <w:pPr>
        <w:rPr>
          <w:rFonts w:ascii="Times New Roman" w:hAnsi="Times New Roman" w:cs="Times New Roman"/>
        </w:rPr>
      </w:pPr>
    </w:p>
    <w:tbl>
      <w:tblPr>
        <w:tblW w:w="9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70"/>
        <w:gridCol w:w="1047"/>
        <w:gridCol w:w="1047"/>
        <w:gridCol w:w="1047"/>
        <w:gridCol w:w="1048"/>
        <w:gridCol w:w="1047"/>
        <w:gridCol w:w="1047"/>
        <w:gridCol w:w="53"/>
        <w:gridCol w:w="995"/>
      </w:tblGrid>
      <w:tr w:rsidR="00F02117" w:rsidRPr="001677B2" w14:paraId="3FA66911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center"/>
            <w:hideMark/>
          </w:tcPr>
          <w:p w14:paraId="113BBC02" w14:textId="2110A08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aytime Symptoms</w:t>
            </w:r>
          </w:p>
        </w:tc>
        <w:tc>
          <w:tcPr>
            <w:tcW w:w="1047" w:type="dxa"/>
            <w:shd w:val="clear" w:color="auto" w:fill="F2F2F2" w:themeFill="background1" w:themeFillShade="F2"/>
            <w:noWrap/>
            <w:vAlign w:val="center"/>
            <w:hideMark/>
          </w:tcPr>
          <w:p w14:paraId="3BA86527" w14:textId="2434261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047" w:type="dxa"/>
            <w:shd w:val="clear" w:color="auto" w:fill="F2F2F2" w:themeFill="background1" w:themeFillShade="F2"/>
            <w:noWrap/>
            <w:vAlign w:val="center"/>
            <w:hideMark/>
          </w:tcPr>
          <w:p w14:paraId="463D6D7F" w14:textId="080FCFD1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047" w:type="dxa"/>
            <w:shd w:val="clear" w:color="auto" w:fill="F2F2F2" w:themeFill="background1" w:themeFillShade="F2"/>
            <w:noWrap/>
            <w:vAlign w:val="center"/>
            <w:hideMark/>
          </w:tcPr>
          <w:p w14:paraId="3D9E834B" w14:textId="730C24FC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1048" w:type="dxa"/>
            <w:shd w:val="clear" w:color="auto" w:fill="F2F2F2" w:themeFill="background1" w:themeFillShade="F2"/>
            <w:noWrap/>
            <w:vAlign w:val="center"/>
            <w:hideMark/>
          </w:tcPr>
          <w:p w14:paraId="051FAC24" w14:textId="2BEAFB0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&gt;z</w:t>
            </w:r>
          </w:p>
        </w:tc>
        <w:tc>
          <w:tcPr>
            <w:tcW w:w="1047" w:type="dxa"/>
            <w:shd w:val="clear" w:color="auto" w:fill="F2F2F2" w:themeFill="background1" w:themeFillShade="F2"/>
            <w:noWrap/>
            <w:vAlign w:val="center"/>
            <w:hideMark/>
          </w:tcPr>
          <w:p w14:paraId="2B1B9707" w14:textId="73A228AB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lower CI</w:t>
            </w:r>
          </w:p>
        </w:tc>
        <w:tc>
          <w:tcPr>
            <w:tcW w:w="1047" w:type="dxa"/>
            <w:shd w:val="clear" w:color="auto" w:fill="F2F2F2" w:themeFill="background1" w:themeFillShade="F2"/>
            <w:noWrap/>
            <w:vAlign w:val="center"/>
            <w:hideMark/>
          </w:tcPr>
          <w:p w14:paraId="5C7DB8FD" w14:textId="2EFF0F9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upper CI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E2EACC2" w14:textId="4952292B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for trend</w:t>
            </w:r>
          </w:p>
        </w:tc>
      </w:tr>
      <w:tr w:rsidR="00F02117" w:rsidRPr="001677B2" w14:paraId="4076C7E0" w14:textId="77777777" w:rsidTr="005C2B3E">
        <w:trPr>
          <w:trHeight w:val="300"/>
        </w:trPr>
        <w:tc>
          <w:tcPr>
            <w:tcW w:w="8206" w:type="dxa"/>
            <w:gridSpan w:val="8"/>
            <w:noWrap/>
            <w:vAlign w:val="center"/>
          </w:tcPr>
          <w:p w14:paraId="6012276E" w14:textId="15EC1D1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337F94A8" w14:textId="747E9E1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 w:rsidR="00F02117" w:rsidRPr="001677B2" w14:paraId="0A574271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center"/>
          </w:tcPr>
          <w:p w14:paraId="27DEA3DC" w14:textId="096A2141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</w:t>
            </w:r>
          </w:p>
        </w:tc>
        <w:tc>
          <w:tcPr>
            <w:tcW w:w="1047" w:type="dxa"/>
            <w:noWrap/>
            <w:vAlign w:val="center"/>
            <w:hideMark/>
          </w:tcPr>
          <w:p w14:paraId="2340ED57" w14:textId="3682BE6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7" w:type="dxa"/>
            <w:noWrap/>
            <w:vAlign w:val="center"/>
            <w:hideMark/>
          </w:tcPr>
          <w:p w14:paraId="0CDDE1D9" w14:textId="50CF0A9F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7" w:type="dxa"/>
            <w:noWrap/>
            <w:vAlign w:val="center"/>
            <w:hideMark/>
          </w:tcPr>
          <w:p w14:paraId="372E00FF" w14:textId="31D75F1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8" w:type="dxa"/>
            <w:noWrap/>
            <w:vAlign w:val="center"/>
            <w:hideMark/>
          </w:tcPr>
          <w:p w14:paraId="7AE91531" w14:textId="2E689DD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7" w:type="dxa"/>
            <w:noWrap/>
            <w:vAlign w:val="center"/>
            <w:hideMark/>
          </w:tcPr>
          <w:p w14:paraId="5ADF01D8" w14:textId="7E7C5E2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7" w:type="dxa"/>
            <w:noWrap/>
            <w:vAlign w:val="center"/>
            <w:hideMark/>
          </w:tcPr>
          <w:p w14:paraId="38569DDA" w14:textId="0434F39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48" w:type="dxa"/>
            <w:gridSpan w:val="2"/>
            <w:noWrap/>
            <w:vAlign w:val="center"/>
            <w:hideMark/>
          </w:tcPr>
          <w:p w14:paraId="6DF27AA0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C2B3E" w:rsidRPr="001677B2" w14:paraId="4240C484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bottom"/>
            <w:hideMark/>
          </w:tcPr>
          <w:p w14:paraId="509C9555" w14:textId="10A5330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</w:t>
            </w:r>
          </w:p>
        </w:tc>
        <w:tc>
          <w:tcPr>
            <w:tcW w:w="1047" w:type="dxa"/>
            <w:noWrap/>
            <w:vAlign w:val="center"/>
            <w:hideMark/>
          </w:tcPr>
          <w:p w14:paraId="2219C522" w14:textId="40AB3588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4</w:t>
            </w:r>
          </w:p>
        </w:tc>
        <w:tc>
          <w:tcPr>
            <w:tcW w:w="1047" w:type="dxa"/>
            <w:noWrap/>
            <w:vAlign w:val="center"/>
            <w:hideMark/>
          </w:tcPr>
          <w:p w14:paraId="51AC685E" w14:textId="4661ACA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47" w:type="dxa"/>
            <w:noWrap/>
            <w:vAlign w:val="center"/>
            <w:hideMark/>
          </w:tcPr>
          <w:p w14:paraId="5E2CAEC5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</w:t>
            </w:r>
          </w:p>
        </w:tc>
        <w:tc>
          <w:tcPr>
            <w:tcW w:w="1048" w:type="dxa"/>
            <w:noWrap/>
            <w:vAlign w:val="center"/>
            <w:hideMark/>
          </w:tcPr>
          <w:p w14:paraId="7339A67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</w:t>
            </w:r>
          </w:p>
        </w:tc>
        <w:tc>
          <w:tcPr>
            <w:tcW w:w="1047" w:type="dxa"/>
            <w:noWrap/>
            <w:vAlign w:val="center"/>
            <w:hideMark/>
          </w:tcPr>
          <w:p w14:paraId="05B4EAF8" w14:textId="067CE4E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47" w:type="dxa"/>
            <w:noWrap/>
            <w:vAlign w:val="center"/>
            <w:hideMark/>
          </w:tcPr>
          <w:p w14:paraId="08A6F2C1" w14:textId="1B39698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3</w:t>
            </w:r>
          </w:p>
        </w:tc>
        <w:tc>
          <w:tcPr>
            <w:tcW w:w="1048" w:type="dxa"/>
            <w:gridSpan w:val="2"/>
            <w:noWrap/>
            <w:vAlign w:val="center"/>
            <w:hideMark/>
          </w:tcPr>
          <w:p w14:paraId="07BB949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2B3E" w:rsidRPr="001677B2" w14:paraId="3152EA6A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bottom"/>
            <w:hideMark/>
          </w:tcPr>
          <w:p w14:paraId="49BFDD5C" w14:textId="2CA4540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  <w:tc>
          <w:tcPr>
            <w:tcW w:w="1047" w:type="dxa"/>
            <w:noWrap/>
            <w:vAlign w:val="center"/>
            <w:hideMark/>
          </w:tcPr>
          <w:p w14:paraId="609BF15B" w14:textId="6C291D5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2</w:t>
            </w:r>
          </w:p>
        </w:tc>
        <w:tc>
          <w:tcPr>
            <w:tcW w:w="1047" w:type="dxa"/>
            <w:noWrap/>
            <w:vAlign w:val="center"/>
            <w:hideMark/>
          </w:tcPr>
          <w:p w14:paraId="59870F37" w14:textId="22F0253F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47" w:type="dxa"/>
            <w:noWrap/>
            <w:vAlign w:val="center"/>
            <w:hideMark/>
          </w:tcPr>
          <w:p w14:paraId="2D5FA50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5</w:t>
            </w:r>
          </w:p>
        </w:tc>
        <w:tc>
          <w:tcPr>
            <w:tcW w:w="1048" w:type="dxa"/>
            <w:noWrap/>
            <w:vAlign w:val="center"/>
            <w:hideMark/>
          </w:tcPr>
          <w:p w14:paraId="494B7EB2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47" w:type="dxa"/>
            <w:noWrap/>
            <w:vAlign w:val="center"/>
            <w:hideMark/>
          </w:tcPr>
          <w:p w14:paraId="70485B7C" w14:textId="33B6728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2</w:t>
            </w:r>
          </w:p>
        </w:tc>
        <w:tc>
          <w:tcPr>
            <w:tcW w:w="1047" w:type="dxa"/>
            <w:noWrap/>
            <w:vAlign w:val="center"/>
            <w:hideMark/>
          </w:tcPr>
          <w:p w14:paraId="22EAA8AC" w14:textId="0770D92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48" w:type="dxa"/>
            <w:gridSpan w:val="2"/>
            <w:noWrap/>
            <w:vAlign w:val="center"/>
            <w:hideMark/>
          </w:tcPr>
          <w:p w14:paraId="1F559572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2B3E" w:rsidRPr="001677B2" w14:paraId="3894D09C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bottom"/>
            <w:hideMark/>
          </w:tcPr>
          <w:p w14:paraId="54F7C098" w14:textId="3737CC3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4</w:t>
            </w:r>
          </w:p>
        </w:tc>
        <w:tc>
          <w:tcPr>
            <w:tcW w:w="1047" w:type="dxa"/>
            <w:noWrap/>
            <w:vAlign w:val="center"/>
            <w:hideMark/>
          </w:tcPr>
          <w:p w14:paraId="3FA46A20" w14:textId="3DBF5BE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0</w:t>
            </w:r>
          </w:p>
        </w:tc>
        <w:tc>
          <w:tcPr>
            <w:tcW w:w="1047" w:type="dxa"/>
            <w:noWrap/>
            <w:vAlign w:val="center"/>
            <w:hideMark/>
          </w:tcPr>
          <w:p w14:paraId="21881E7A" w14:textId="0E53F81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047" w:type="dxa"/>
            <w:noWrap/>
            <w:vAlign w:val="center"/>
            <w:hideMark/>
          </w:tcPr>
          <w:p w14:paraId="7E05E16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2</w:t>
            </w:r>
          </w:p>
        </w:tc>
        <w:tc>
          <w:tcPr>
            <w:tcW w:w="1048" w:type="dxa"/>
            <w:noWrap/>
            <w:vAlign w:val="center"/>
            <w:hideMark/>
          </w:tcPr>
          <w:p w14:paraId="42A5C16E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47" w:type="dxa"/>
            <w:noWrap/>
            <w:vAlign w:val="center"/>
            <w:hideMark/>
          </w:tcPr>
          <w:p w14:paraId="6BFA60AA" w14:textId="3E203E81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8</w:t>
            </w:r>
          </w:p>
        </w:tc>
        <w:tc>
          <w:tcPr>
            <w:tcW w:w="1047" w:type="dxa"/>
            <w:noWrap/>
            <w:vAlign w:val="center"/>
            <w:hideMark/>
          </w:tcPr>
          <w:p w14:paraId="7F5B5370" w14:textId="303C412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40</w:t>
            </w:r>
          </w:p>
        </w:tc>
        <w:tc>
          <w:tcPr>
            <w:tcW w:w="1048" w:type="dxa"/>
            <w:gridSpan w:val="2"/>
            <w:noWrap/>
            <w:vAlign w:val="center"/>
            <w:hideMark/>
          </w:tcPr>
          <w:p w14:paraId="6D9CEF4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C2B3E" w:rsidRPr="001677B2" w14:paraId="37B50594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bottom"/>
            <w:hideMark/>
          </w:tcPr>
          <w:p w14:paraId="4013CBB6" w14:textId="72A1F44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</w:t>
            </w:r>
          </w:p>
        </w:tc>
        <w:tc>
          <w:tcPr>
            <w:tcW w:w="1047" w:type="dxa"/>
            <w:noWrap/>
            <w:vAlign w:val="center"/>
            <w:hideMark/>
          </w:tcPr>
          <w:p w14:paraId="527AD331" w14:textId="6F46492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47" w:type="dxa"/>
            <w:noWrap/>
            <w:vAlign w:val="center"/>
            <w:hideMark/>
          </w:tcPr>
          <w:p w14:paraId="4D04E2FB" w14:textId="2C2946C8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47" w:type="dxa"/>
            <w:noWrap/>
            <w:vAlign w:val="center"/>
            <w:hideMark/>
          </w:tcPr>
          <w:p w14:paraId="4F848B6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7</w:t>
            </w:r>
          </w:p>
        </w:tc>
        <w:tc>
          <w:tcPr>
            <w:tcW w:w="1048" w:type="dxa"/>
            <w:noWrap/>
            <w:vAlign w:val="center"/>
            <w:hideMark/>
          </w:tcPr>
          <w:p w14:paraId="2AE4CE8D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47" w:type="dxa"/>
            <w:noWrap/>
            <w:vAlign w:val="center"/>
            <w:hideMark/>
          </w:tcPr>
          <w:p w14:paraId="26D4D2C9" w14:textId="6246CFEF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8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47" w:type="dxa"/>
            <w:noWrap/>
            <w:vAlign w:val="center"/>
            <w:hideMark/>
          </w:tcPr>
          <w:p w14:paraId="4DA74182" w14:textId="51A4403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2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48" w:type="dxa"/>
            <w:gridSpan w:val="2"/>
            <w:noWrap/>
            <w:vAlign w:val="center"/>
            <w:hideMark/>
          </w:tcPr>
          <w:p w14:paraId="248905E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20FFF9E" w14:textId="3EA36837" w:rsidR="00E17D84" w:rsidRPr="001677B2" w:rsidRDefault="00E17D84" w:rsidP="00F02117">
      <w:pPr>
        <w:widowControl/>
        <w:tabs>
          <w:tab w:val="clear" w:pos="720"/>
        </w:tabs>
        <w:suppressAutoHyphens w:val="0"/>
        <w:ind w:firstLine="0"/>
        <w:rPr>
          <w:rFonts w:ascii="Times New Roman" w:hAnsi="Times New Roman" w:cs="Times New Roman"/>
        </w:rPr>
      </w:pPr>
      <w:r w:rsidRPr="001677B2">
        <w:rPr>
          <w:rFonts w:ascii="Times New Roman" w:hAnsi="Times New Roman" w:cs="Times New Roman"/>
        </w:rPr>
        <w:t>Note: All analyses adjusted for age, sex, marital status, qualifications, cancer, cardiovascular disease, diabetes, total sleep time, sedative use.</w:t>
      </w:r>
    </w:p>
    <w:p w14:paraId="426AF581" w14:textId="1C5931CE" w:rsidR="00E17D84" w:rsidRPr="001677B2" w:rsidRDefault="00E17D84">
      <w:pPr>
        <w:widowControl/>
        <w:tabs>
          <w:tab w:val="clear" w:pos="720"/>
        </w:tabs>
        <w:suppressAutoHyphens w:val="0"/>
        <w:spacing w:line="240" w:lineRule="auto"/>
        <w:ind w:firstLine="0"/>
        <w:rPr>
          <w:rFonts w:ascii="Times New Roman" w:hAnsi="Times New Roman" w:cs="Times New Roman"/>
        </w:rPr>
      </w:pPr>
      <w:r w:rsidRPr="001677B2">
        <w:rPr>
          <w:rFonts w:ascii="Times New Roman" w:hAnsi="Times New Roman" w:cs="Times New Roman"/>
        </w:rPr>
        <w:br w:type="page"/>
      </w:r>
    </w:p>
    <w:p w14:paraId="7FBC2EF5" w14:textId="485943AC" w:rsidR="00DC37EF" w:rsidRPr="001677B2" w:rsidRDefault="00E17D84" w:rsidP="005636F8">
      <w:pPr>
        <w:widowControl/>
        <w:tabs>
          <w:tab w:val="clear" w:pos="720"/>
        </w:tabs>
        <w:suppressAutoHyphens w:val="0"/>
        <w:ind w:firstLine="0"/>
        <w:rPr>
          <w:rFonts w:ascii="Times New Roman" w:hAnsi="Times New Roman" w:cs="Times New Roman"/>
        </w:rPr>
      </w:pPr>
      <w:r w:rsidRPr="001677B2">
        <w:rPr>
          <w:rFonts w:ascii="Times New Roman" w:hAnsi="Times New Roman" w:cs="Times New Roman"/>
        </w:rPr>
        <w:lastRenderedPageBreak/>
        <w:t>Associations between insomnia symptoms and mortality, excluding participants with chronic disease:</w:t>
      </w:r>
    </w:p>
    <w:tbl>
      <w:tblPr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19"/>
        <w:gridCol w:w="1023"/>
        <w:gridCol w:w="1023"/>
        <w:gridCol w:w="1023"/>
        <w:gridCol w:w="1023"/>
        <w:gridCol w:w="1023"/>
        <w:gridCol w:w="1023"/>
        <w:gridCol w:w="29"/>
        <w:gridCol w:w="996"/>
      </w:tblGrid>
      <w:tr w:rsidR="00F02117" w:rsidRPr="001677B2" w14:paraId="30A3E327" w14:textId="77777777" w:rsidTr="005C2B3E">
        <w:trPr>
          <w:trHeight w:val="300"/>
        </w:trPr>
        <w:tc>
          <w:tcPr>
            <w:tcW w:w="2120" w:type="dxa"/>
            <w:shd w:val="clear" w:color="auto" w:fill="F2F2F2" w:themeFill="background1" w:themeFillShade="F2"/>
            <w:noWrap/>
            <w:vAlign w:val="center"/>
            <w:hideMark/>
          </w:tcPr>
          <w:p w14:paraId="02E2CDB3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somnia symptoms combined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1F9EBDF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BDAAB6B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EEF1DD0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6576472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&gt;z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1B51F83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lower CI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C86C3F8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upper CI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9190A10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for trend</w:t>
            </w:r>
          </w:p>
        </w:tc>
      </w:tr>
      <w:tr w:rsidR="00F02117" w:rsidRPr="001677B2" w14:paraId="64465FEA" w14:textId="77777777" w:rsidTr="005C2B3E">
        <w:trPr>
          <w:trHeight w:val="300"/>
        </w:trPr>
        <w:tc>
          <w:tcPr>
            <w:tcW w:w="8287" w:type="dxa"/>
            <w:gridSpan w:val="8"/>
            <w:noWrap/>
            <w:vAlign w:val="center"/>
          </w:tcPr>
          <w:p w14:paraId="1A4E12C2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403249CF" w14:textId="63D4448D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6</w:t>
            </w:r>
          </w:p>
        </w:tc>
      </w:tr>
      <w:tr w:rsidR="00F02117" w:rsidRPr="001677B2" w14:paraId="385D9EBE" w14:textId="77777777" w:rsidTr="005C2B3E">
        <w:trPr>
          <w:trHeight w:val="300"/>
        </w:trPr>
        <w:tc>
          <w:tcPr>
            <w:tcW w:w="2120" w:type="dxa"/>
            <w:shd w:val="clear" w:color="auto" w:fill="F2F2F2" w:themeFill="background1" w:themeFillShade="F2"/>
            <w:noWrap/>
            <w:vAlign w:val="bottom"/>
          </w:tcPr>
          <w:p w14:paraId="7ADA8C6A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</w:t>
            </w:r>
          </w:p>
        </w:tc>
        <w:tc>
          <w:tcPr>
            <w:tcW w:w="1022" w:type="dxa"/>
            <w:noWrap/>
            <w:vAlign w:val="center"/>
          </w:tcPr>
          <w:p w14:paraId="2D49BABE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008DC4CC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59C37B4F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3B5E5E31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2E505099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5A30CC68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25" w:type="dxa"/>
            <w:gridSpan w:val="2"/>
            <w:noWrap/>
            <w:vAlign w:val="center"/>
          </w:tcPr>
          <w:p w14:paraId="1D1E8EEB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297BC744" w14:textId="77777777" w:rsidTr="005C2B3E">
        <w:trPr>
          <w:trHeight w:val="300"/>
        </w:trPr>
        <w:tc>
          <w:tcPr>
            <w:tcW w:w="2120" w:type="dxa"/>
            <w:shd w:val="clear" w:color="auto" w:fill="F2F2F2" w:themeFill="background1" w:themeFillShade="F2"/>
            <w:noWrap/>
            <w:vAlign w:val="bottom"/>
            <w:hideMark/>
          </w:tcPr>
          <w:p w14:paraId="7A9FC2E6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</w:t>
            </w:r>
          </w:p>
        </w:tc>
        <w:tc>
          <w:tcPr>
            <w:tcW w:w="1022" w:type="dxa"/>
            <w:noWrap/>
            <w:hideMark/>
          </w:tcPr>
          <w:p w14:paraId="5E04F6A0" w14:textId="493992D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23" w:type="dxa"/>
            <w:noWrap/>
            <w:hideMark/>
          </w:tcPr>
          <w:p w14:paraId="7F7648BD" w14:textId="7F62E0F8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23" w:type="dxa"/>
            <w:noWrap/>
            <w:hideMark/>
          </w:tcPr>
          <w:p w14:paraId="77D17B16" w14:textId="13C2E99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23" w:type="dxa"/>
            <w:noWrap/>
            <w:hideMark/>
          </w:tcPr>
          <w:p w14:paraId="3A6BE1B8" w14:textId="600AAD20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023" w:type="dxa"/>
            <w:noWrap/>
            <w:hideMark/>
          </w:tcPr>
          <w:p w14:paraId="57BF2AE1" w14:textId="642C731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23" w:type="dxa"/>
            <w:noWrap/>
            <w:hideMark/>
          </w:tcPr>
          <w:p w14:paraId="5BDCEE2D" w14:textId="23B9FCD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25" w:type="dxa"/>
            <w:gridSpan w:val="2"/>
            <w:noWrap/>
            <w:vAlign w:val="center"/>
            <w:hideMark/>
          </w:tcPr>
          <w:p w14:paraId="45AA188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3908A75F" w14:textId="77777777" w:rsidTr="005C2B3E">
        <w:trPr>
          <w:trHeight w:val="300"/>
        </w:trPr>
        <w:tc>
          <w:tcPr>
            <w:tcW w:w="2120" w:type="dxa"/>
            <w:shd w:val="clear" w:color="auto" w:fill="F2F2F2" w:themeFill="background1" w:themeFillShade="F2"/>
            <w:noWrap/>
            <w:vAlign w:val="bottom"/>
            <w:hideMark/>
          </w:tcPr>
          <w:p w14:paraId="0C98357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  <w:tc>
          <w:tcPr>
            <w:tcW w:w="1022" w:type="dxa"/>
            <w:noWrap/>
            <w:hideMark/>
          </w:tcPr>
          <w:p w14:paraId="46483E85" w14:textId="7FE3206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23" w:type="dxa"/>
            <w:noWrap/>
            <w:hideMark/>
          </w:tcPr>
          <w:p w14:paraId="5C934CCE" w14:textId="4679D5D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23" w:type="dxa"/>
            <w:noWrap/>
            <w:hideMark/>
          </w:tcPr>
          <w:p w14:paraId="19F66889" w14:textId="46E0E9D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23" w:type="dxa"/>
            <w:noWrap/>
            <w:hideMark/>
          </w:tcPr>
          <w:p w14:paraId="1D150040" w14:textId="42D1655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23" w:type="dxa"/>
            <w:noWrap/>
            <w:hideMark/>
          </w:tcPr>
          <w:p w14:paraId="49B75EBB" w14:textId="7D38F6A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23" w:type="dxa"/>
            <w:noWrap/>
            <w:hideMark/>
          </w:tcPr>
          <w:p w14:paraId="1ABA10B7" w14:textId="2C6F78B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25" w:type="dxa"/>
            <w:gridSpan w:val="2"/>
            <w:noWrap/>
            <w:vAlign w:val="center"/>
            <w:hideMark/>
          </w:tcPr>
          <w:p w14:paraId="6F1FFBB8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00D4C117" w14:textId="77777777" w:rsidTr="005C2B3E">
        <w:trPr>
          <w:trHeight w:val="300"/>
        </w:trPr>
        <w:tc>
          <w:tcPr>
            <w:tcW w:w="2120" w:type="dxa"/>
            <w:shd w:val="clear" w:color="auto" w:fill="F2F2F2" w:themeFill="background1" w:themeFillShade="F2"/>
            <w:noWrap/>
            <w:vAlign w:val="bottom"/>
            <w:hideMark/>
          </w:tcPr>
          <w:p w14:paraId="1C09C626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4</w:t>
            </w:r>
          </w:p>
        </w:tc>
        <w:tc>
          <w:tcPr>
            <w:tcW w:w="1022" w:type="dxa"/>
            <w:noWrap/>
            <w:hideMark/>
          </w:tcPr>
          <w:p w14:paraId="3E036317" w14:textId="4B8C61C0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23" w:type="dxa"/>
            <w:noWrap/>
            <w:hideMark/>
          </w:tcPr>
          <w:p w14:paraId="22FD478B" w14:textId="7C3B2CC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23" w:type="dxa"/>
            <w:noWrap/>
            <w:hideMark/>
          </w:tcPr>
          <w:p w14:paraId="69AE5F55" w14:textId="0C996E7B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23" w:type="dxa"/>
            <w:noWrap/>
            <w:hideMark/>
          </w:tcPr>
          <w:p w14:paraId="618C36CA" w14:textId="07EAC1C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023" w:type="dxa"/>
            <w:noWrap/>
            <w:hideMark/>
          </w:tcPr>
          <w:p w14:paraId="5B1EC756" w14:textId="4DE2F7D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23" w:type="dxa"/>
            <w:noWrap/>
            <w:hideMark/>
          </w:tcPr>
          <w:p w14:paraId="46D213EB" w14:textId="52ACF00C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25" w:type="dxa"/>
            <w:gridSpan w:val="2"/>
            <w:noWrap/>
            <w:vAlign w:val="center"/>
            <w:hideMark/>
          </w:tcPr>
          <w:p w14:paraId="04530ADF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04D84576" w14:textId="77777777" w:rsidTr="005C2B3E">
        <w:trPr>
          <w:trHeight w:val="300"/>
        </w:trPr>
        <w:tc>
          <w:tcPr>
            <w:tcW w:w="2120" w:type="dxa"/>
            <w:shd w:val="clear" w:color="auto" w:fill="F2F2F2" w:themeFill="background1" w:themeFillShade="F2"/>
            <w:noWrap/>
            <w:vAlign w:val="bottom"/>
            <w:hideMark/>
          </w:tcPr>
          <w:p w14:paraId="7D004C0B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</w:t>
            </w:r>
          </w:p>
        </w:tc>
        <w:tc>
          <w:tcPr>
            <w:tcW w:w="1022" w:type="dxa"/>
            <w:noWrap/>
            <w:hideMark/>
          </w:tcPr>
          <w:p w14:paraId="0F724726" w14:textId="46674D2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23" w:type="dxa"/>
            <w:noWrap/>
            <w:hideMark/>
          </w:tcPr>
          <w:p w14:paraId="2E203347" w14:textId="271DDFD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23" w:type="dxa"/>
            <w:noWrap/>
            <w:hideMark/>
          </w:tcPr>
          <w:p w14:paraId="245C06A8" w14:textId="4429A3F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23" w:type="dxa"/>
            <w:noWrap/>
            <w:hideMark/>
          </w:tcPr>
          <w:p w14:paraId="79782907" w14:textId="33391F2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23" w:type="dxa"/>
            <w:noWrap/>
            <w:hideMark/>
          </w:tcPr>
          <w:p w14:paraId="11CAF51F" w14:textId="1A6E6B28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23" w:type="dxa"/>
            <w:noWrap/>
            <w:hideMark/>
          </w:tcPr>
          <w:p w14:paraId="322A583D" w14:textId="5198CF8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25" w:type="dxa"/>
            <w:gridSpan w:val="2"/>
            <w:noWrap/>
            <w:vAlign w:val="center"/>
            <w:hideMark/>
          </w:tcPr>
          <w:p w14:paraId="1D87FBE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77ED603C" w14:textId="77777777" w:rsidR="00F02117" w:rsidRPr="001677B2" w:rsidRDefault="00F02117" w:rsidP="00F02117">
      <w:pPr>
        <w:rPr>
          <w:rFonts w:ascii="Times New Roman" w:hAnsi="Times New Roman" w:cs="Times New Roman"/>
        </w:rPr>
      </w:pPr>
    </w:p>
    <w:tbl>
      <w:tblPr>
        <w:tblW w:w="9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38"/>
        <w:gridCol w:w="1080"/>
        <w:gridCol w:w="1080"/>
        <w:gridCol w:w="1080"/>
        <w:gridCol w:w="1080"/>
        <w:gridCol w:w="1080"/>
        <w:gridCol w:w="1080"/>
        <w:gridCol w:w="362"/>
        <w:gridCol w:w="718"/>
      </w:tblGrid>
      <w:tr w:rsidR="00F02117" w:rsidRPr="001677B2" w14:paraId="5B72E656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  <w:hideMark/>
          </w:tcPr>
          <w:p w14:paraId="6891C99E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cturnal Symptoms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3BF09AED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874387D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3DA7C457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68240888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&gt;z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49683BD2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lower CI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3ECBCF24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upper CI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BD6687A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for trend</w:t>
            </w:r>
          </w:p>
        </w:tc>
      </w:tr>
      <w:tr w:rsidR="00F02117" w:rsidRPr="001677B2" w14:paraId="29F2DC10" w14:textId="77777777" w:rsidTr="005C2B3E">
        <w:trPr>
          <w:trHeight w:val="300"/>
        </w:trPr>
        <w:tc>
          <w:tcPr>
            <w:tcW w:w="8680" w:type="dxa"/>
            <w:gridSpan w:val="8"/>
            <w:noWrap/>
            <w:vAlign w:val="center"/>
            <w:hideMark/>
          </w:tcPr>
          <w:p w14:paraId="61FB5F29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037E93A5" w14:textId="64625E3B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7</w:t>
            </w:r>
          </w:p>
        </w:tc>
      </w:tr>
      <w:tr w:rsidR="00F02117" w:rsidRPr="001677B2" w14:paraId="23AD09D9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64F1115A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</w:t>
            </w:r>
          </w:p>
        </w:tc>
        <w:tc>
          <w:tcPr>
            <w:tcW w:w="1080" w:type="dxa"/>
            <w:noWrap/>
            <w:vAlign w:val="center"/>
            <w:hideMark/>
          </w:tcPr>
          <w:p w14:paraId="0F3384BD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677EE5F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20096B2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6BA1D885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3AFC4674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B279C57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39A5AB65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703505E2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405FA099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</w:t>
            </w:r>
          </w:p>
        </w:tc>
        <w:tc>
          <w:tcPr>
            <w:tcW w:w="1080" w:type="dxa"/>
            <w:noWrap/>
            <w:hideMark/>
          </w:tcPr>
          <w:p w14:paraId="2FA0F476" w14:textId="7D8D162F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080" w:type="dxa"/>
            <w:noWrap/>
            <w:hideMark/>
          </w:tcPr>
          <w:p w14:paraId="4CCF1567" w14:textId="510F042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0</w:t>
            </w:r>
            <w:r w:rsidR="00A10374" w:rsidRPr="001677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74F5A5" w14:textId="2B55BE5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080" w:type="dxa"/>
            <w:noWrap/>
            <w:hideMark/>
          </w:tcPr>
          <w:p w14:paraId="0500A3FF" w14:textId="5552F06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080" w:type="dxa"/>
            <w:noWrap/>
            <w:hideMark/>
          </w:tcPr>
          <w:p w14:paraId="04A01414" w14:textId="1AF4398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74</w:t>
            </w:r>
            <w:r w:rsidR="00A10374" w:rsidRPr="001677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C2EFDB7" w14:textId="6A200A5A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1C7FCA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538EE0B6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3D2FA02C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  <w:tc>
          <w:tcPr>
            <w:tcW w:w="1080" w:type="dxa"/>
            <w:noWrap/>
            <w:hideMark/>
          </w:tcPr>
          <w:p w14:paraId="67208622" w14:textId="1E8FFB9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6</w:t>
            </w:r>
            <w:r w:rsidR="00A10374" w:rsidRPr="001677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C6B17F" w14:textId="068D9E42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2</w:t>
            </w:r>
            <w:r w:rsidR="00A10374" w:rsidRPr="001677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2944B9A" w14:textId="4ED4334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080" w:type="dxa"/>
            <w:noWrap/>
            <w:hideMark/>
          </w:tcPr>
          <w:p w14:paraId="5E250D17" w14:textId="7376F5C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080" w:type="dxa"/>
            <w:noWrap/>
            <w:hideMark/>
          </w:tcPr>
          <w:p w14:paraId="4E740365" w14:textId="6C5D7E8B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080" w:type="dxa"/>
            <w:noWrap/>
            <w:hideMark/>
          </w:tcPr>
          <w:p w14:paraId="53B323F0" w14:textId="5227D614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234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A769DC2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67B28E7D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2B4F79AA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4</w:t>
            </w:r>
          </w:p>
        </w:tc>
        <w:tc>
          <w:tcPr>
            <w:tcW w:w="1080" w:type="dxa"/>
            <w:noWrap/>
            <w:hideMark/>
          </w:tcPr>
          <w:p w14:paraId="22FB368B" w14:textId="67CD9352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80" w:type="dxa"/>
            <w:noWrap/>
            <w:hideMark/>
          </w:tcPr>
          <w:p w14:paraId="1A68266D" w14:textId="04256FA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080" w:type="dxa"/>
            <w:noWrap/>
            <w:hideMark/>
          </w:tcPr>
          <w:p w14:paraId="2896D25B" w14:textId="1E83F2A5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80" w:type="dxa"/>
            <w:noWrap/>
            <w:hideMark/>
          </w:tcPr>
          <w:p w14:paraId="3D10ADB9" w14:textId="7698EDD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080" w:type="dxa"/>
            <w:noWrap/>
            <w:hideMark/>
          </w:tcPr>
          <w:p w14:paraId="43E562AE" w14:textId="0091F963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7</w:t>
            </w:r>
            <w:r w:rsidR="00A10374" w:rsidRPr="001677B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52078A32" w14:textId="5364AFC9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2</w:t>
            </w:r>
            <w:r w:rsidR="00A10374" w:rsidRPr="001677B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64D89F7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02117" w:rsidRPr="001677B2" w14:paraId="428A568E" w14:textId="77777777" w:rsidTr="005C2B3E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48112F5F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</w:t>
            </w:r>
          </w:p>
        </w:tc>
        <w:tc>
          <w:tcPr>
            <w:tcW w:w="1080" w:type="dxa"/>
            <w:noWrap/>
            <w:hideMark/>
          </w:tcPr>
          <w:p w14:paraId="565320CF" w14:textId="5BC9E1A6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080" w:type="dxa"/>
            <w:noWrap/>
            <w:hideMark/>
          </w:tcPr>
          <w:p w14:paraId="4E1E821C" w14:textId="3D67305D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080" w:type="dxa"/>
            <w:noWrap/>
            <w:hideMark/>
          </w:tcPr>
          <w:p w14:paraId="03724F02" w14:textId="5E4B377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534DA33E" w14:textId="4813144E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080" w:type="dxa"/>
            <w:noWrap/>
            <w:hideMark/>
          </w:tcPr>
          <w:p w14:paraId="647C5F1B" w14:textId="7B944B80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1080" w:type="dxa"/>
            <w:noWrap/>
            <w:hideMark/>
          </w:tcPr>
          <w:p w14:paraId="125989FE" w14:textId="4E271721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31</w:t>
            </w:r>
            <w:r w:rsidR="00A10374" w:rsidRPr="001677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00FA06E" w14:textId="77777777" w:rsidR="00F02117" w:rsidRPr="001677B2" w:rsidRDefault="00F02117" w:rsidP="00F02117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50276113" w14:textId="77777777" w:rsidR="00F02117" w:rsidRPr="001677B2" w:rsidRDefault="00F02117" w:rsidP="00F02117">
      <w:pPr>
        <w:rPr>
          <w:rFonts w:ascii="Times New Roman" w:hAnsi="Times New Roman" w:cs="Times New Roman"/>
        </w:rPr>
      </w:pP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70"/>
        <w:gridCol w:w="1087"/>
        <w:gridCol w:w="1087"/>
        <w:gridCol w:w="1087"/>
        <w:gridCol w:w="1087"/>
        <w:gridCol w:w="1087"/>
        <w:gridCol w:w="1087"/>
        <w:gridCol w:w="149"/>
        <w:gridCol w:w="939"/>
      </w:tblGrid>
      <w:tr w:rsidR="00F02117" w:rsidRPr="001677B2" w14:paraId="375342DC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center"/>
            <w:hideMark/>
          </w:tcPr>
          <w:p w14:paraId="11C3E76D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aytime Symptoms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23920C0D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34E52531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55D093CE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3DC318DB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&gt;z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009D6D4B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lower CI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327680A8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upper CI</w:t>
            </w:r>
          </w:p>
        </w:tc>
        <w:tc>
          <w:tcPr>
            <w:tcW w:w="108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7327F88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for trend</w:t>
            </w:r>
          </w:p>
        </w:tc>
      </w:tr>
      <w:tr w:rsidR="00F02117" w:rsidRPr="001677B2" w14:paraId="38E938A8" w14:textId="77777777" w:rsidTr="005C2B3E">
        <w:trPr>
          <w:trHeight w:val="300"/>
        </w:trPr>
        <w:tc>
          <w:tcPr>
            <w:tcW w:w="8541" w:type="dxa"/>
            <w:gridSpan w:val="8"/>
            <w:noWrap/>
            <w:vAlign w:val="center"/>
          </w:tcPr>
          <w:p w14:paraId="1038C7D5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D56E056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 w:rsidR="00F02117" w:rsidRPr="001677B2" w14:paraId="1EBCA876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center"/>
          </w:tcPr>
          <w:p w14:paraId="662F50C8" w14:textId="6B001EC1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</w:t>
            </w:r>
            <w:r w:rsidR="00A10374"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Q2</w:t>
            </w:r>
          </w:p>
        </w:tc>
        <w:tc>
          <w:tcPr>
            <w:tcW w:w="1087" w:type="dxa"/>
            <w:noWrap/>
            <w:vAlign w:val="center"/>
            <w:hideMark/>
          </w:tcPr>
          <w:p w14:paraId="403AFAFF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7" w:type="dxa"/>
            <w:noWrap/>
            <w:vAlign w:val="center"/>
            <w:hideMark/>
          </w:tcPr>
          <w:p w14:paraId="31BBE985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7" w:type="dxa"/>
            <w:noWrap/>
            <w:vAlign w:val="center"/>
            <w:hideMark/>
          </w:tcPr>
          <w:p w14:paraId="10FA67D7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7" w:type="dxa"/>
            <w:noWrap/>
            <w:vAlign w:val="center"/>
            <w:hideMark/>
          </w:tcPr>
          <w:p w14:paraId="716E5262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7" w:type="dxa"/>
            <w:noWrap/>
            <w:vAlign w:val="center"/>
            <w:hideMark/>
          </w:tcPr>
          <w:p w14:paraId="305B6B0B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7" w:type="dxa"/>
            <w:noWrap/>
            <w:vAlign w:val="center"/>
            <w:hideMark/>
          </w:tcPr>
          <w:p w14:paraId="3E265F23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11C88E5" w14:textId="77777777" w:rsidR="00F02117" w:rsidRPr="001677B2" w:rsidRDefault="00F02117" w:rsidP="009C14DF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10374" w:rsidRPr="001677B2" w14:paraId="3225763E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bottom"/>
            <w:hideMark/>
          </w:tcPr>
          <w:p w14:paraId="411C33F3" w14:textId="77777777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  <w:tc>
          <w:tcPr>
            <w:tcW w:w="1087" w:type="dxa"/>
            <w:noWrap/>
            <w:hideMark/>
          </w:tcPr>
          <w:p w14:paraId="7201D754" w14:textId="166DA1D7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253</w:t>
            </w:r>
          </w:p>
        </w:tc>
        <w:tc>
          <w:tcPr>
            <w:tcW w:w="1087" w:type="dxa"/>
            <w:noWrap/>
            <w:hideMark/>
          </w:tcPr>
          <w:p w14:paraId="4BAE9A7D" w14:textId="0C1DBFE4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087" w:type="dxa"/>
            <w:noWrap/>
            <w:hideMark/>
          </w:tcPr>
          <w:p w14:paraId="046999AF" w14:textId="76546DAF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087" w:type="dxa"/>
            <w:noWrap/>
            <w:hideMark/>
          </w:tcPr>
          <w:p w14:paraId="6239941B" w14:textId="587DE6AA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7" w:type="dxa"/>
            <w:noWrap/>
            <w:hideMark/>
          </w:tcPr>
          <w:p w14:paraId="55F3BF3A" w14:textId="7E982166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031</w:t>
            </w:r>
          </w:p>
        </w:tc>
        <w:tc>
          <w:tcPr>
            <w:tcW w:w="1087" w:type="dxa"/>
            <w:noWrap/>
            <w:hideMark/>
          </w:tcPr>
          <w:p w14:paraId="02FBF1BC" w14:textId="60C2E949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524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6756EB9" w14:textId="77777777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10374" w:rsidRPr="001677B2" w14:paraId="5B3B7837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bottom"/>
            <w:hideMark/>
          </w:tcPr>
          <w:p w14:paraId="6235FA7E" w14:textId="77777777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4</w:t>
            </w:r>
          </w:p>
        </w:tc>
        <w:tc>
          <w:tcPr>
            <w:tcW w:w="1087" w:type="dxa"/>
            <w:noWrap/>
            <w:hideMark/>
          </w:tcPr>
          <w:p w14:paraId="4BD7A909" w14:textId="781D77F4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439</w:t>
            </w:r>
          </w:p>
        </w:tc>
        <w:tc>
          <w:tcPr>
            <w:tcW w:w="1087" w:type="dxa"/>
            <w:noWrap/>
            <w:hideMark/>
          </w:tcPr>
          <w:p w14:paraId="2B7CA260" w14:textId="746495E7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087" w:type="dxa"/>
            <w:noWrap/>
            <w:hideMark/>
          </w:tcPr>
          <w:p w14:paraId="676E0A20" w14:textId="7E57C79A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87" w:type="dxa"/>
            <w:noWrap/>
            <w:hideMark/>
          </w:tcPr>
          <w:p w14:paraId="038751E2" w14:textId="4DC2321E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7" w:type="dxa"/>
            <w:noWrap/>
            <w:hideMark/>
          </w:tcPr>
          <w:p w14:paraId="795CFFEC" w14:textId="6561B948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1087" w:type="dxa"/>
            <w:noWrap/>
            <w:hideMark/>
          </w:tcPr>
          <w:p w14:paraId="7FD3031B" w14:textId="7CADF53F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789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D2B251C" w14:textId="77777777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10374" w:rsidRPr="001677B2" w14:paraId="6875BFF4" w14:textId="77777777" w:rsidTr="005C2B3E">
        <w:trPr>
          <w:trHeight w:val="300"/>
        </w:trPr>
        <w:tc>
          <w:tcPr>
            <w:tcW w:w="1870" w:type="dxa"/>
            <w:shd w:val="clear" w:color="auto" w:fill="F2F2F2" w:themeFill="background1" w:themeFillShade="F2"/>
            <w:noWrap/>
            <w:vAlign w:val="bottom"/>
            <w:hideMark/>
          </w:tcPr>
          <w:p w14:paraId="137FB60B" w14:textId="77777777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</w:t>
            </w:r>
          </w:p>
        </w:tc>
        <w:tc>
          <w:tcPr>
            <w:tcW w:w="1087" w:type="dxa"/>
            <w:noWrap/>
            <w:hideMark/>
          </w:tcPr>
          <w:p w14:paraId="2577723B" w14:textId="730D6FA1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441</w:t>
            </w:r>
          </w:p>
        </w:tc>
        <w:tc>
          <w:tcPr>
            <w:tcW w:w="1087" w:type="dxa"/>
            <w:noWrap/>
            <w:hideMark/>
          </w:tcPr>
          <w:p w14:paraId="7265F7AE" w14:textId="0B1096AA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087" w:type="dxa"/>
            <w:noWrap/>
            <w:hideMark/>
          </w:tcPr>
          <w:p w14:paraId="4CDBBB88" w14:textId="34FCEED9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087" w:type="dxa"/>
            <w:noWrap/>
            <w:hideMark/>
          </w:tcPr>
          <w:p w14:paraId="24B62AD9" w14:textId="1F8394EB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7" w:type="dxa"/>
            <w:noWrap/>
            <w:hideMark/>
          </w:tcPr>
          <w:p w14:paraId="7B968385" w14:textId="16DA2674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1087" w:type="dxa"/>
            <w:noWrap/>
            <w:hideMark/>
          </w:tcPr>
          <w:p w14:paraId="58408A76" w14:textId="4ADDF26D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7B2">
              <w:rPr>
                <w:rFonts w:ascii="Times New Roman" w:hAnsi="Times New Roman" w:cs="Times New Roman"/>
              </w:rPr>
              <w:t>1.780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F0CC887" w14:textId="77777777" w:rsidR="00A10374" w:rsidRPr="001677B2" w:rsidRDefault="00A10374" w:rsidP="00A1037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0851D67A" w14:textId="469DA9D6" w:rsidR="00F02117" w:rsidRPr="001677B2" w:rsidRDefault="00F02117" w:rsidP="00F02117">
      <w:pPr>
        <w:widowControl/>
        <w:tabs>
          <w:tab w:val="clear" w:pos="720"/>
        </w:tabs>
        <w:suppressAutoHyphens w:val="0"/>
        <w:ind w:firstLine="0"/>
        <w:rPr>
          <w:rFonts w:ascii="Times New Roman" w:hAnsi="Times New Roman" w:cs="Times New Roman"/>
        </w:rPr>
      </w:pPr>
      <w:r w:rsidRPr="001677B2">
        <w:rPr>
          <w:rFonts w:ascii="Times New Roman" w:hAnsi="Times New Roman" w:cs="Times New Roman"/>
        </w:rPr>
        <w:t>Note: All analyses adjusted for age, sex, marital status, qualifications, total sleep time, sedative use.</w:t>
      </w:r>
    </w:p>
    <w:p w14:paraId="24D85A71" w14:textId="77777777" w:rsidR="00E17D84" w:rsidRPr="00A10374" w:rsidRDefault="00E17D84" w:rsidP="00EF0562">
      <w:pPr>
        <w:widowControl/>
        <w:tabs>
          <w:tab w:val="clear" w:pos="720"/>
        </w:tabs>
        <w:suppressAutoHyphens w:val="0"/>
        <w:spacing w:line="480" w:lineRule="auto"/>
        <w:rPr>
          <w:rFonts w:ascii="Calibri" w:eastAsia="Times New Roman" w:hAnsi="Calibri" w:cs="Calibri"/>
          <w:color w:val="222222"/>
          <w:shd w:val="clear" w:color="auto" w:fill="FFFFFF"/>
          <w:lang w:val="en-US"/>
        </w:rPr>
      </w:pPr>
    </w:p>
    <w:sectPr w:rsidR="00E17D84" w:rsidRPr="00A10374" w:rsidSect="00C4321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FAC61" w14:textId="77777777" w:rsidR="008C6C98" w:rsidRDefault="008C6C98">
      <w:pPr>
        <w:spacing w:line="240" w:lineRule="auto"/>
      </w:pPr>
      <w:r>
        <w:separator/>
      </w:r>
    </w:p>
  </w:endnote>
  <w:endnote w:type="continuationSeparator" w:id="0">
    <w:p w14:paraId="2D915EB0" w14:textId="77777777" w:rsidR="008C6C98" w:rsidRDefault="008C6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3F07B" w14:textId="77777777" w:rsidR="008C6C98" w:rsidRDefault="008C6C98">
      <w:pPr>
        <w:spacing w:line="240" w:lineRule="auto"/>
      </w:pPr>
      <w:r>
        <w:separator/>
      </w:r>
    </w:p>
  </w:footnote>
  <w:footnote w:type="continuationSeparator" w:id="0">
    <w:p w14:paraId="64A8119A" w14:textId="77777777" w:rsidR="008C6C98" w:rsidRDefault="008C6C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94766"/>
    <w:multiLevelType w:val="hybridMultilevel"/>
    <w:tmpl w:val="5B96E836"/>
    <w:lvl w:ilvl="0" w:tplc="F0548C7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8E31A68"/>
    <w:multiLevelType w:val="hybridMultilevel"/>
    <w:tmpl w:val="89D2D464"/>
    <w:lvl w:ilvl="0" w:tplc="B386A578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25A194F"/>
    <w:multiLevelType w:val="hybridMultilevel"/>
    <w:tmpl w:val="5C92D1E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2F96AE8"/>
    <w:multiLevelType w:val="hybridMultilevel"/>
    <w:tmpl w:val="EBE08738"/>
    <w:lvl w:ilvl="0" w:tplc="D4C87CFA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9641FD7"/>
    <w:multiLevelType w:val="hybridMultilevel"/>
    <w:tmpl w:val="1DC42F48"/>
    <w:lvl w:ilvl="0" w:tplc="3A6CD2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E7C60DD"/>
    <w:multiLevelType w:val="hybridMultilevel"/>
    <w:tmpl w:val="48E033E2"/>
    <w:lvl w:ilvl="0" w:tplc="78FA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29262127">
    <w:abstractNumId w:val="0"/>
  </w:num>
  <w:num w:numId="2" w16cid:durableId="353654575">
    <w:abstractNumId w:val="1"/>
  </w:num>
  <w:num w:numId="3" w16cid:durableId="972323651">
    <w:abstractNumId w:val="3"/>
  </w:num>
  <w:num w:numId="4" w16cid:durableId="1243951008">
    <w:abstractNumId w:val="5"/>
  </w:num>
  <w:num w:numId="5" w16cid:durableId="1583028437">
    <w:abstractNumId w:val="4"/>
  </w:num>
  <w:num w:numId="6" w16cid:durableId="4039124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1MDYxMTYwMzQyNDNR0lEKTi0uzszPAykwqgUAGGHpMCwAAAA="/>
  </w:docVars>
  <w:rsids>
    <w:rsidRoot w:val="00DB70EB"/>
    <w:rsid w:val="00001910"/>
    <w:rsid w:val="00003570"/>
    <w:rsid w:val="000048C1"/>
    <w:rsid w:val="00005177"/>
    <w:rsid w:val="0000708F"/>
    <w:rsid w:val="00010499"/>
    <w:rsid w:val="00010618"/>
    <w:rsid w:val="00012AB8"/>
    <w:rsid w:val="000135F6"/>
    <w:rsid w:val="00014AF7"/>
    <w:rsid w:val="00016B96"/>
    <w:rsid w:val="00025D85"/>
    <w:rsid w:val="00025E1A"/>
    <w:rsid w:val="0003341A"/>
    <w:rsid w:val="0003479A"/>
    <w:rsid w:val="00035E72"/>
    <w:rsid w:val="00037262"/>
    <w:rsid w:val="00042604"/>
    <w:rsid w:val="00045AD7"/>
    <w:rsid w:val="00045F46"/>
    <w:rsid w:val="000517EF"/>
    <w:rsid w:val="00066526"/>
    <w:rsid w:val="00066EFA"/>
    <w:rsid w:val="000675C1"/>
    <w:rsid w:val="000827BB"/>
    <w:rsid w:val="00087927"/>
    <w:rsid w:val="00091F67"/>
    <w:rsid w:val="000955F2"/>
    <w:rsid w:val="000A2041"/>
    <w:rsid w:val="000A2279"/>
    <w:rsid w:val="000A5D88"/>
    <w:rsid w:val="000B3B40"/>
    <w:rsid w:val="000B539B"/>
    <w:rsid w:val="000C07C0"/>
    <w:rsid w:val="000C0DDC"/>
    <w:rsid w:val="000C57ED"/>
    <w:rsid w:val="000D12D6"/>
    <w:rsid w:val="000D153D"/>
    <w:rsid w:val="000D20BB"/>
    <w:rsid w:val="000D70C3"/>
    <w:rsid w:val="000D70F7"/>
    <w:rsid w:val="000E3151"/>
    <w:rsid w:val="000E3A30"/>
    <w:rsid w:val="000E68C7"/>
    <w:rsid w:val="000E7718"/>
    <w:rsid w:val="000F333F"/>
    <w:rsid w:val="000F533A"/>
    <w:rsid w:val="001010D0"/>
    <w:rsid w:val="0010160D"/>
    <w:rsid w:val="00102494"/>
    <w:rsid w:val="00105BFD"/>
    <w:rsid w:val="00106F33"/>
    <w:rsid w:val="00107547"/>
    <w:rsid w:val="00107EED"/>
    <w:rsid w:val="00111AF1"/>
    <w:rsid w:val="001161FF"/>
    <w:rsid w:val="0012055B"/>
    <w:rsid w:val="00125521"/>
    <w:rsid w:val="001343D2"/>
    <w:rsid w:val="0013519F"/>
    <w:rsid w:val="001354B6"/>
    <w:rsid w:val="00135760"/>
    <w:rsid w:val="00137B81"/>
    <w:rsid w:val="00140AB8"/>
    <w:rsid w:val="00146DD6"/>
    <w:rsid w:val="00151093"/>
    <w:rsid w:val="00151208"/>
    <w:rsid w:val="00155963"/>
    <w:rsid w:val="00156996"/>
    <w:rsid w:val="00157745"/>
    <w:rsid w:val="0016251D"/>
    <w:rsid w:val="00165C4D"/>
    <w:rsid w:val="001677B2"/>
    <w:rsid w:val="00171E8B"/>
    <w:rsid w:val="00180A6E"/>
    <w:rsid w:val="00181124"/>
    <w:rsid w:val="00181171"/>
    <w:rsid w:val="0018119C"/>
    <w:rsid w:val="001854EF"/>
    <w:rsid w:val="001869C5"/>
    <w:rsid w:val="0019244E"/>
    <w:rsid w:val="00192AA3"/>
    <w:rsid w:val="00193824"/>
    <w:rsid w:val="001A0641"/>
    <w:rsid w:val="001A2999"/>
    <w:rsid w:val="001A2B93"/>
    <w:rsid w:val="001B3558"/>
    <w:rsid w:val="001B5D97"/>
    <w:rsid w:val="001B6953"/>
    <w:rsid w:val="001B72CE"/>
    <w:rsid w:val="001B794C"/>
    <w:rsid w:val="001C13CD"/>
    <w:rsid w:val="001C230E"/>
    <w:rsid w:val="001C450A"/>
    <w:rsid w:val="001C7899"/>
    <w:rsid w:val="001D5B9F"/>
    <w:rsid w:val="001D68A8"/>
    <w:rsid w:val="001E0FD8"/>
    <w:rsid w:val="001E177D"/>
    <w:rsid w:val="001E396A"/>
    <w:rsid w:val="001F020F"/>
    <w:rsid w:val="001F30F3"/>
    <w:rsid w:val="00207A8B"/>
    <w:rsid w:val="00211476"/>
    <w:rsid w:val="002200FB"/>
    <w:rsid w:val="00220B84"/>
    <w:rsid w:val="00223F5E"/>
    <w:rsid w:val="00224A73"/>
    <w:rsid w:val="002264F0"/>
    <w:rsid w:val="00234BFE"/>
    <w:rsid w:val="00242BF0"/>
    <w:rsid w:val="00246363"/>
    <w:rsid w:val="00251BCE"/>
    <w:rsid w:val="0026093D"/>
    <w:rsid w:val="00260B93"/>
    <w:rsid w:val="00270CFF"/>
    <w:rsid w:val="00271F0F"/>
    <w:rsid w:val="00274824"/>
    <w:rsid w:val="002760DF"/>
    <w:rsid w:val="00277B34"/>
    <w:rsid w:val="002811F4"/>
    <w:rsid w:val="00283280"/>
    <w:rsid w:val="002921DE"/>
    <w:rsid w:val="002934E8"/>
    <w:rsid w:val="00295C5C"/>
    <w:rsid w:val="002A282F"/>
    <w:rsid w:val="002A4225"/>
    <w:rsid w:val="002B188E"/>
    <w:rsid w:val="002B28C0"/>
    <w:rsid w:val="002B3E62"/>
    <w:rsid w:val="002B603A"/>
    <w:rsid w:val="002B675A"/>
    <w:rsid w:val="002B7132"/>
    <w:rsid w:val="002C4381"/>
    <w:rsid w:val="002D1F4A"/>
    <w:rsid w:val="002D204E"/>
    <w:rsid w:val="002E32AD"/>
    <w:rsid w:val="002F14E0"/>
    <w:rsid w:val="002F1C93"/>
    <w:rsid w:val="002F3B20"/>
    <w:rsid w:val="002F4F4D"/>
    <w:rsid w:val="002F6D32"/>
    <w:rsid w:val="002F757C"/>
    <w:rsid w:val="00302C46"/>
    <w:rsid w:val="00310691"/>
    <w:rsid w:val="003137D0"/>
    <w:rsid w:val="00317DCF"/>
    <w:rsid w:val="00322B7D"/>
    <w:rsid w:val="003274E3"/>
    <w:rsid w:val="00331058"/>
    <w:rsid w:val="00331C5A"/>
    <w:rsid w:val="003331CC"/>
    <w:rsid w:val="00337FD9"/>
    <w:rsid w:val="00340357"/>
    <w:rsid w:val="00345445"/>
    <w:rsid w:val="00363454"/>
    <w:rsid w:val="00363F4F"/>
    <w:rsid w:val="003644CF"/>
    <w:rsid w:val="00366352"/>
    <w:rsid w:val="003663E2"/>
    <w:rsid w:val="00371376"/>
    <w:rsid w:val="00372481"/>
    <w:rsid w:val="003761C9"/>
    <w:rsid w:val="003766A1"/>
    <w:rsid w:val="00377B69"/>
    <w:rsid w:val="00385E8C"/>
    <w:rsid w:val="00387274"/>
    <w:rsid w:val="00395BDE"/>
    <w:rsid w:val="003A0BEE"/>
    <w:rsid w:val="003A1C4E"/>
    <w:rsid w:val="003A2E56"/>
    <w:rsid w:val="003A2F72"/>
    <w:rsid w:val="003A7D35"/>
    <w:rsid w:val="003B03EE"/>
    <w:rsid w:val="003C10B0"/>
    <w:rsid w:val="003C2410"/>
    <w:rsid w:val="003D2B15"/>
    <w:rsid w:val="003D59E0"/>
    <w:rsid w:val="003D76F0"/>
    <w:rsid w:val="003E129A"/>
    <w:rsid w:val="003E18B0"/>
    <w:rsid w:val="003E52C7"/>
    <w:rsid w:val="003E5DFE"/>
    <w:rsid w:val="003E7435"/>
    <w:rsid w:val="003F023B"/>
    <w:rsid w:val="00402F51"/>
    <w:rsid w:val="00412153"/>
    <w:rsid w:val="00412996"/>
    <w:rsid w:val="00421894"/>
    <w:rsid w:val="004223AA"/>
    <w:rsid w:val="00422B93"/>
    <w:rsid w:val="00426494"/>
    <w:rsid w:val="004273C6"/>
    <w:rsid w:val="00432A7F"/>
    <w:rsid w:val="00432F31"/>
    <w:rsid w:val="00437B59"/>
    <w:rsid w:val="00442DDF"/>
    <w:rsid w:val="00446BE1"/>
    <w:rsid w:val="00450DC0"/>
    <w:rsid w:val="0046009F"/>
    <w:rsid w:val="004610E3"/>
    <w:rsid w:val="004705AB"/>
    <w:rsid w:val="0047490A"/>
    <w:rsid w:val="00475258"/>
    <w:rsid w:val="004845CE"/>
    <w:rsid w:val="00487332"/>
    <w:rsid w:val="00490856"/>
    <w:rsid w:val="00494026"/>
    <w:rsid w:val="0049656E"/>
    <w:rsid w:val="004A3936"/>
    <w:rsid w:val="004B1146"/>
    <w:rsid w:val="004B3F5D"/>
    <w:rsid w:val="004B6527"/>
    <w:rsid w:val="004E4CC9"/>
    <w:rsid w:val="004E59E8"/>
    <w:rsid w:val="004E7576"/>
    <w:rsid w:val="004F10A0"/>
    <w:rsid w:val="004F457C"/>
    <w:rsid w:val="004F662B"/>
    <w:rsid w:val="00503637"/>
    <w:rsid w:val="0050397C"/>
    <w:rsid w:val="00506DFB"/>
    <w:rsid w:val="00507B47"/>
    <w:rsid w:val="00511A8D"/>
    <w:rsid w:val="00511AF9"/>
    <w:rsid w:val="005122B2"/>
    <w:rsid w:val="00517206"/>
    <w:rsid w:val="00517267"/>
    <w:rsid w:val="005214C9"/>
    <w:rsid w:val="005228F3"/>
    <w:rsid w:val="00525EC3"/>
    <w:rsid w:val="00526E1F"/>
    <w:rsid w:val="0052726F"/>
    <w:rsid w:val="00527C0A"/>
    <w:rsid w:val="00532111"/>
    <w:rsid w:val="0054129A"/>
    <w:rsid w:val="0054156D"/>
    <w:rsid w:val="00541C29"/>
    <w:rsid w:val="00543A42"/>
    <w:rsid w:val="00543CA8"/>
    <w:rsid w:val="0054605E"/>
    <w:rsid w:val="00551921"/>
    <w:rsid w:val="00553365"/>
    <w:rsid w:val="0056311E"/>
    <w:rsid w:val="005636F8"/>
    <w:rsid w:val="00565C2C"/>
    <w:rsid w:val="00567C79"/>
    <w:rsid w:val="00572C7C"/>
    <w:rsid w:val="00574EBC"/>
    <w:rsid w:val="00575A4D"/>
    <w:rsid w:val="00576709"/>
    <w:rsid w:val="005838FD"/>
    <w:rsid w:val="005860D0"/>
    <w:rsid w:val="005923DF"/>
    <w:rsid w:val="0059522C"/>
    <w:rsid w:val="005958F7"/>
    <w:rsid w:val="005975E3"/>
    <w:rsid w:val="005978C4"/>
    <w:rsid w:val="005A1B08"/>
    <w:rsid w:val="005B4234"/>
    <w:rsid w:val="005B42CC"/>
    <w:rsid w:val="005C0661"/>
    <w:rsid w:val="005C0737"/>
    <w:rsid w:val="005C1625"/>
    <w:rsid w:val="005C21BB"/>
    <w:rsid w:val="005C2216"/>
    <w:rsid w:val="005C2B3E"/>
    <w:rsid w:val="005C5544"/>
    <w:rsid w:val="005C6801"/>
    <w:rsid w:val="005C6ADC"/>
    <w:rsid w:val="005D1433"/>
    <w:rsid w:val="005D23D5"/>
    <w:rsid w:val="005D28B1"/>
    <w:rsid w:val="005D2E1B"/>
    <w:rsid w:val="005D5EA6"/>
    <w:rsid w:val="005E25A8"/>
    <w:rsid w:val="005E26E2"/>
    <w:rsid w:val="005E33F7"/>
    <w:rsid w:val="005E4F79"/>
    <w:rsid w:val="005E5208"/>
    <w:rsid w:val="005E79A7"/>
    <w:rsid w:val="005F5A68"/>
    <w:rsid w:val="00600B6B"/>
    <w:rsid w:val="00603FD9"/>
    <w:rsid w:val="00606986"/>
    <w:rsid w:val="00606BEB"/>
    <w:rsid w:val="00607B14"/>
    <w:rsid w:val="0061772A"/>
    <w:rsid w:val="006208F2"/>
    <w:rsid w:val="0062327F"/>
    <w:rsid w:val="00630D79"/>
    <w:rsid w:val="0063185C"/>
    <w:rsid w:val="00633BCE"/>
    <w:rsid w:val="00634155"/>
    <w:rsid w:val="00634AF5"/>
    <w:rsid w:val="00637414"/>
    <w:rsid w:val="00640185"/>
    <w:rsid w:val="00640C63"/>
    <w:rsid w:val="0064671A"/>
    <w:rsid w:val="00653C9F"/>
    <w:rsid w:val="006571C2"/>
    <w:rsid w:val="006659DB"/>
    <w:rsid w:val="00666DE9"/>
    <w:rsid w:val="00667193"/>
    <w:rsid w:val="006676BC"/>
    <w:rsid w:val="0067007A"/>
    <w:rsid w:val="00674364"/>
    <w:rsid w:val="0067511C"/>
    <w:rsid w:val="006756F6"/>
    <w:rsid w:val="00675AD4"/>
    <w:rsid w:val="006761DE"/>
    <w:rsid w:val="00680CD5"/>
    <w:rsid w:val="0068249E"/>
    <w:rsid w:val="006829CB"/>
    <w:rsid w:val="00684A1A"/>
    <w:rsid w:val="00690D61"/>
    <w:rsid w:val="006968E5"/>
    <w:rsid w:val="006B13E9"/>
    <w:rsid w:val="006B47A2"/>
    <w:rsid w:val="006B65A5"/>
    <w:rsid w:val="006B7F36"/>
    <w:rsid w:val="006C1198"/>
    <w:rsid w:val="006C1C49"/>
    <w:rsid w:val="006C3744"/>
    <w:rsid w:val="006D0A17"/>
    <w:rsid w:val="006D365B"/>
    <w:rsid w:val="006D48E3"/>
    <w:rsid w:val="006D4DA0"/>
    <w:rsid w:val="006D6704"/>
    <w:rsid w:val="006D729E"/>
    <w:rsid w:val="006D7696"/>
    <w:rsid w:val="006D7911"/>
    <w:rsid w:val="006E391D"/>
    <w:rsid w:val="006E3947"/>
    <w:rsid w:val="006E72E3"/>
    <w:rsid w:val="006E7396"/>
    <w:rsid w:val="006F0B0E"/>
    <w:rsid w:val="006F1065"/>
    <w:rsid w:val="006F2391"/>
    <w:rsid w:val="006F29F9"/>
    <w:rsid w:val="006F36A5"/>
    <w:rsid w:val="006F5B64"/>
    <w:rsid w:val="00701EA2"/>
    <w:rsid w:val="00702E9D"/>
    <w:rsid w:val="00705841"/>
    <w:rsid w:val="00705FFF"/>
    <w:rsid w:val="007061C3"/>
    <w:rsid w:val="0070670F"/>
    <w:rsid w:val="0071132D"/>
    <w:rsid w:val="00711FF4"/>
    <w:rsid w:val="007171C9"/>
    <w:rsid w:val="0072042F"/>
    <w:rsid w:val="007241E6"/>
    <w:rsid w:val="00724CBE"/>
    <w:rsid w:val="00724D2E"/>
    <w:rsid w:val="00732F20"/>
    <w:rsid w:val="007352AB"/>
    <w:rsid w:val="007404FC"/>
    <w:rsid w:val="00743577"/>
    <w:rsid w:val="00747EDB"/>
    <w:rsid w:val="007512B0"/>
    <w:rsid w:val="00751333"/>
    <w:rsid w:val="00756D32"/>
    <w:rsid w:val="00762557"/>
    <w:rsid w:val="007656AC"/>
    <w:rsid w:val="00766A53"/>
    <w:rsid w:val="00767F65"/>
    <w:rsid w:val="00774989"/>
    <w:rsid w:val="00775EE3"/>
    <w:rsid w:val="00776381"/>
    <w:rsid w:val="00783BE8"/>
    <w:rsid w:val="00791871"/>
    <w:rsid w:val="007928E5"/>
    <w:rsid w:val="00792B06"/>
    <w:rsid w:val="00796171"/>
    <w:rsid w:val="007A2391"/>
    <w:rsid w:val="007A250E"/>
    <w:rsid w:val="007B0D4F"/>
    <w:rsid w:val="007B273F"/>
    <w:rsid w:val="007B5294"/>
    <w:rsid w:val="007C063C"/>
    <w:rsid w:val="007D1EBC"/>
    <w:rsid w:val="007D3287"/>
    <w:rsid w:val="007E0313"/>
    <w:rsid w:val="007E2F62"/>
    <w:rsid w:val="007E3E6C"/>
    <w:rsid w:val="007E47CA"/>
    <w:rsid w:val="007F334C"/>
    <w:rsid w:val="007F5AD6"/>
    <w:rsid w:val="00800242"/>
    <w:rsid w:val="008003F1"/>
    <w:rsid w:val="0080421F"/>
    <w:rsid w:val="0080529A"/>
    <w:rsid w:val="008069AC"/>
    <w:rsid w:val="0081221A"/>
    <w:rsid w:val="00813565"/>
    <w:rsid w:val="00816683"/>
    <w:rsid w:val="00822367"/>
    <w:rsid w:val="00822655"/>
    <w:rsid w:val="008241C1"/>
    <w:rsid w:val="00824590"/>
    <w:rsid w:val="0082467B"/>
    <w:rsid w:val="008249EB"/>
    <w:rsid w:val="00825C40"/>
    <w:rsid w:val="00827C5E"/>
    <w:rsid w:val="008404E9"/>
    <w:rsid w:val="0084265C"/>
    <w:rsid w:val="00842CA2"/>
    <w:rsid w:val="00846807"/>
    <w:rsid w:val="0084712C"/>
    <w:rsid w:val="00847D9F"/>
    <w:rsid w:val="00850775"/>
    <w:rsid w:val="00850E24"/>
    <w:rsid w:val="00851844"/>
    <w:rsid w:val="00853ABA"/>
    <w:rsid w:val="0085736E"/>
    <w:rsid w:val="00862259"/>
    <w:rsid w:val="008626B6"/>
    <w:rsid w:val="00862957"/>
    <w:rsid w:val="00864B1C"/>
    <w:rsid w:val="00865A58"/>
    <w:rsid w:val="00873A1C"/>
    <w:rsid w:val="008746CE"/>
    <w:rsid w:val="00876395"/>
    <w:rsid w:val="008763E3"/>
    <w:rsid w:val="00877B21"/>
    <w:rsid w:val="00880B4F"/>
    <w:rsid w:val="00880BD6"/>
    <w:rsid w:val="00885FC6"/>
    <w:rsid w:val="0088667A"/>
    <w:rsid w:val="00886E3F"/>
    <w:rsid w:val="008913C3"/>
    <w:rsid w:val="008A1817"/>
    <w:rsid w:val="008A7392"/>
    <w:rsid w:val="008B04E6"/>
    <w:rsid w:val="008B0791"/>
    <w:rsid w:val="008B38FC"/>
    <w:rsid w:val="008B7997"/>
    <w:rsid w:val="008B79DC"/>
    <w:rsid w:val="008C4A7F"/>
    <w:rsid w:val="008C4EAE"/>
    <w:rsid w:val="008C6232"/>
    <w:rsid w:val="008C63E2"/>
    <w:rsid w:val="008C6C98"/>
    <w:rsid w:val="008C7B81"/>
    <w:rsid w:val="008CF136"/>
    <w:rsid w:val="008D3F9F"/>
    <w:rsid w:val="008D47AD"/>
    <w:rsid w:val="008D631B"/>
    <w:rsid w:val="008E386F"/>
    <w:rsid w:val="008E4491"/>
    <w:rsid w:val="008E44DC"/>
    <w:rsid w:val="008E66CB"/>
    <w:rsid w:val="008E7C50"/>
    <w:rsid w:val="008F0806"/>
    <w:rsid w:val="008F331F"/>
    <w:rsid w:val="008F4A16"/>
    <w:rsid w:val="008F5A72"/>
    <w:rsid w:val="008F79AD"/>
    <w:rsid w:val="00900BC3"/>
    <w:rsid w:val="00904778"/>
    <w:rsid w:val="00904F89"/>
    <w:rsid w:val="00911DBB"/>
    <w:rsid w:val="009162FE"/>
    <w:rsid w:val="00917284"/>
    <w:rsid w:val="00917328"/>
    <w:rsid w:val="009250D1"/>
    <w:rsid w:val="00925510"/>
    <w:rsid w:val="009259B1"/>
    <w:rsid w:val="00931070"/>
    <w:rsid w:val="00937F08"/>
    <w:rsid w:val="00941771"/>
    <w:rsid w:val="00941A1C"/>
    <w:rsid w:val="00941E23"/>
    <w:rsid w:val="00946967"/>
    <w:rsid w:val="00950CCB"/>
    <w:rsid w:val="009514B2"/>
    <w:rsid w:val="009541FA"/>
    <w:rsid w:val="00957951"/>
    <w:rsid w:val="00962C3E"/>
    <w:rsid w:val="00962D1B"/>
    <w:rsid w:val="0096567F"/>
    <w:rsid w:val="00966E9E"/>
    <w:rsid w:val="00970715"/>
    <w:rsid w:val="00970B26"/>
    <w:rsid w:val="00973B95"/>
    <w:rsid w:val="0097441E"/>
    <w:rsid w:val="00974DEC"/>
    <w:rsid w:val="00974F89"/>
    <w:rsid w:val="00975752"/>
    <w:rsid w:val="0097781C"/>
    <w:rsid w:val="009801C6"/>
    <w:rsid w:val="00982A92"/>
    <w:rsid w:val="00985BDE"/>
    <w:rsid w:val="0098793C"/>
    <w:rsid w:val="00990B09"/>
    <w:rsid w:val="009A017B"/>
    <w:rsid w:val="009A4B38"/>
    <w:rsid w:val="009A624F"/>
    <w:rsid w:val="009A6737"/>
    <w:rsid w:val="009B1EAE"/>
    <w:rsid w:val="009B3BF2"/>
    <w:rsid w:val="009B3EC4"/>
    <w:rsid w:val="009B632F"/>
    <w:rsid w:val="009B6CE8"/>
    <w:rsid w:val="009C09A5"/>
    <w:rsid w:val="009C14DF"/>
    <w:rsid w:val="009C2711"/>
    <w:rsid w:val="009C6510"/>
    <w:rsid w:val="009C6E40"/>
    <w:rsid w:val="009D00FD"/>
    <w:rsid w:val="009D01C3"/>
    <w:rsid w:val="009D07CF"/>
    <w:rsid w:val="009E1FEA"/>
    <w:rsid w:val="009E51C8"/>
    <w:rsid w:val="009F5C14"/>
    <w:rsid w:val="009F71CF"/>
    <w:rsid w:val="00A0286C"/>
    <w:rsid w:val="00A02F1F"/>
    <w:rsid w:val="00A0316B"/>
    <w:rsid w:val="00A03BF5"/>
    <w:rsid w:val="00A07FC2"/>
    <w:rsid w:val="00A10374"/>
    <w:rsid w:val="00A12C07"/>
    <w:rsid w:val="00A12EB4"/>
    <w:rsid w:val="00A1420D"/>
    <w:rsid w:val="00A14554"/>
    <w:rsid w:val="00A22712"/>
    <w:rsid w:val="00A22FE7"/>
    <w:rsid w:val="00A23435"/>
    <w:rsid w:val="00A32337"/>
    <w:rsid w:val="00A34C79"/>
    <w:rsid w:val="00A34FC9"/>
    <w:rsid w:val="00A41BDC"/>
    <w:rsid w:val="00A42F36"/>
    <w:rsid w:val="00A4423B"/>
    <w:rsid w:val="00A46CAA"/>
    <w:rsid w:val="00A544C7"/>
    <w:rsid w:val="00A553B7"/>
    <w:rsid w:val="00A5542E"/>
    <w:rsid w:val="00A55A8C"/>
    <w:rsid w:val="00A60344"/>
    <w:rsid w:val="00A64201"/>
    <w:rsid w:val="00A7503D"/>
    <w:rsid w:val="00A765FC"/>
    <w:rsid w:val="00A76D51"/>
    <w:rsid w:val="00A76E6A"/>
    <w:rsid w:val="00A77D21"/>
    <w:rsid w:val="00A80A51"/>
    <w:rsid w:val="00A83FAD"/>
    <w:rsid w:val="00A874DD"/>
    <w:rsid w:val="00A90340"/>
    <w:rsid w:val="00A91578"/>
    <w:rsid w:val="00A92026"/>
    <w:rsid w:val="00A93418"/>
    <w:rsid w:val="00A96602"/>
    <w:rsid w:val="00A97F08"/>
    <w:rsid w:val="00AA03AA"/>
    <w:rsid w:val="00AA143F"/>
    <w:rsid w:val="00AA27EF"/>
    <w:rsid w:val="00AC2A6F"/>
    <w:rsid w:val="00AC2D54"/>
    <w:rsid w:val="00AC4DDC"/>
    <w:rsid w:val="00AC6ADB"/>
    <w:rsid w:val="00AC7F62"/>
    <w:rsid w:val="00AD06B3"/>
    <w:rsid w:val="00AD2C6B"/>
    <w:rsid w:val="00AD6FD0"/>
    <w:rsid w:val="00AD72DE"/>
    <w:rsid w:val="00AE2616"/>
    <w:rsid w:val="00AE266C"/>
    <w:rsid w:val="00AE60E9"/>
    <w:rsid w:val="00AF3655"/>
    <w:rsid w:val="00AF485B"/>
    <w:rsid w:val="00AF4FF1"/>
    <w:rsid w:val="00B01A31"/>
    <w:rsid w:val="00B025B4"/>
    <w:rsid w:val="00B03479"/>
    <w:rsid w:val="00B0DEC9"/>
    <w:rsid w:val="00B108FC"/>
    <w:rsid w:val="00B149EC"/>
    <w:rsid w:val="00B20FE0"/>
    <w:rsid w:val="00B23F94"/>
    <w:rsid w:val="00B25EB8"/>
    <w:rsid w:val="00B35812"/>
    <w:rsid w:val="00B407F1"/>
    <w:rsid w:val="00B419C4"/>
    <w:rsid w:val="00B452D1"/>
    <w:rsid w:val="00B45FDB"/>
    <w:rsid w:val="00B47A09"/>
    <w:rsid w:val="00B51A43"/>
    <w:rsid w:val="00B51A73"/>
    <w:rsid w:val="00B520A2"/>
    <w:rsid w:val="00B57DD5"/>
    <w:rsid w:val="00B64CDC"/>
    <w:rsid w:val="00B65706"/>
    <w:rsid w:val="00B6697A"/>
    <w:rsid w:val="00B704F1"/>
    <w:rsid w:val="00B8004B"/>
    <w:rsid w:val="00B82056"/>
    <w:rsid w:val="00B92D69"/>
    <w:rsid w:val="00B93ECE"/>
    <w:rsid w:val="00B977E0"/>
    <w:rsid w:val="00BA165B"/>
    <w:rsid w:val="00BA1FF8"/>
    <w:rsid w:val="00BA43A5"/>
    <w:rsid w:val="00BB0123"/>
    <w:rsid w:val="00BB12A2"/>
    <w:rsid w:val="00BB34A9"/>
    <w:rsid w:val="00BC558C"/>
    <w:rsid w:val="00BC5929"/>
    <w:rsid w:val="00BC7BFF"/>
    <w:rsid w:val="00BD3C1E"/>
    <w:rsid w:val="00BD3FD1"/>
    <w:rsid w:val="00BD4E61"/>
    <w:rsid w:val="00BD7040"/>
    <w:rsid w:val="00BD72BB"/>
    <w:rsid w:val="00BE033A"/>
    <w:rsid w:val="00BF1B98"/>
    <w:rsid w:val="00BF6B88"/>
    <w:rsid w:val="00C01600"/>
    <w:rsid w:val="00C0792B"/>
    <w:rsid w:val="00C07981"/>
    <w:rsid w:val="00C07DB9"/>
    <w:rsid w:val="00C13D61"/>
    <w:rsid w:val="00C16201"/>
    <w:rsid w:val="00C2029B"/>
    <w:rsid w:val="00C21D6B"/>
    <w:rsid w:val="00C2427B"/>
    <w:rsid w:val="00C30BE9"/>
    <w:rsid w:val="00C40B82"/>
    <w:rsid w:val="00C412BD"/>
    <w:rsid w:val="00C43217"/>
    <w:rsid w:val="00C45E21"/>
    <w:rsid w:val="00C5223D"/>
    <w:rsid w:val="00C52EB2"/>
    <w:rsid w:val="00C57F68"/>
    <w:rsid w:val="00C639AD"/>
    <w:rsid w:val="00C64265"/>
    <w:rsid w:val="00C71CE6"/>
    <w:rsid w:val="00C71EFF"/>
    <w:rsid w:val="00C75BB7"/>
    <w:rsid w:val="00C806D9"/>
    <w:rsid w:val="00C8252D"/>
    <w:rsid w:val="00C922D8"/>
    <w:rsid w:val="00C94952"/>
    <w:rsid w:val="00CA1C4C"/>
    <w:rsid w:val="00CA2371"/>
    <w:rsid w:val="00CA37AE"/>
    <w:rsid w:val="00CA39DA"/>
    <w:rsid w:val="00CA3A08"/>
    <w:rsid w:val="00CA5719"/>
    <w:rsid w:val="00CA608A"/>
    <w:rsid w:val="00CA7EF9"/>
    <w:rsid w:val="00CB1CA3"/>
    <w:rsid w:val="00CB3EC2"/>
    <w:rsid w:val="00CB5BBA"/>
    <w:rsid w:val="00CB64E9"/>
    <w:rsid w:val="00CB6B79"/>
    <w:rsid w:val="00CB6D2E"/>
    <w:rsid w:val="00CB72AE"/>
    <w:rsid w:val="00CC50E8"/>
    <w:rsid w:val="00CD3BD8"/>
    <w:rsid w:val="00CD686C"/>
    <w:rsid w:val="00CE00CD"/>
    <w:rsid w:val="00CE0432"/>
    <w:rsid w:val="00CE28B5"/>
    <w:rsid w:val="00CE308E"/>
    <w:rsid w:val="00CE4512"/>
    <w:rsid w:val="00CE4FB0"/>
    <w:rsid w:val="00CE5F0E"/>
    <w:rsid w:val="00CF2C39"/>
    <w:rsid w:val="00CF3304"/>
    <w:rsid w:val="00CF5F11"/>
    <w:rsid w:val="00CF60FB"/>
    <w:rsid w:val="00CF7C2C"/>
    <w:rsid w:val="00D05E47"/>
    <w:rsid w:val="00D10CAB"/>
    <w:rsid w:val="00D12878"/>
    <w:rsid w:val="00D17BB1"/>
    <w:rsid w:val="00D24FD9"/>
    <w:rsid w:val="00D27C1C"/>
    <w:rsid w:val="00D31A8B"/>
    <w:rsid w:val="00D32F8E"/>
    <w:rsid w:val="00D34A54"/>
    <w:rsid w:val="00D45A52"/>
    <w:rsid w:val="00D532E9"/>
    <w:rsid w:val="00D53D90"/>
    <w:rsid w:val="00D61A92"/>
    <w:rsid w:val="00D64A56"/>
    <w:rsid w:val="00D66A04"/>
    <w:rsid w:val="00D71458"/>
    <w:rsid w:val="00D729A4"/>
    <w:rsid w:val="00D75B0A"/>
    <w:rsid w:val="00D766B2"/>
    <w:rsid w:val="00D76F04"/>
    <w:rsid w:val="00D81F6C"/>
    <w:rsid w:val="00D822A0"/>
    <w:rsid w:val="00D872B4"/>
    <w:rsid w:val="00DA4BD6"/>
    <w:rsid w:val="00DA6103"/>
    <w:rsid w:val="00DA624C"/>
    <w:rsid w:val="00DB1200"/>
    <w:rsid w:val="00DB279F"/>
    <w:rsid w:val="00DB349D"/>
    <w:rsid w:val="00DB59FE"/>
    <w:rsid w:val="00DB70EB"/>
    <w:rsid w:val="00DB7C80"/>
    <w:rsid w:val="00DC1EB3"/>
    <w:rsid w:val="00DC25EB"/>
    <w:rsid w:val="00DC2A2D"/>
    <w:rsid w:val="00DC37EF"/>
    <w:rsid w:val="00DC3B1D"/>
    <w:rsid w:val="00DC3E7A"/>
    <w:rsid w:val="00DC5197"/>
    <w:rsid w:val="00DD0AB9"/>
    <w:rsid w:val="00DD2403"/>
    <w:rsid w:val="00DD3B36"/>
    <w:rsid w:val="00DD484E"/>
    <w:rsid w:val="00DD5D35"/>
    <w:rsid w:val="00DD6623"/>
    <w:rsid w:val="00DD7CAD"/>
    <w:rsid w:val="00DE2AF0"/>
    <w:rsid w:val="00DE5B43"/>
    <w:rsid w:val="00DE6953"/>
    <w:rsid w:val="00DF2022"/>
    <w:rsid w:val="00DF2598"/>
    <w:rsid w:val="00DF39AF"/>
    <w:rsid w:val="00DF455D"/>
    <w:rsid w:val="00E02C1C"/>
    <w:rsid w:val="00E11747"/>
    <w:rsid w:val="00E13907"/>
    <w:rsid w:val="00E1460D"/>
    <w:rsid w:val="00E15EA2"/>
    <w:rsid w:val="00E17D84"/>
    <w:rsid w:val="00E2146C"/>
    <w:rsid w:val="00E2428D"/>
    <w:rsid w:val="00E24A5B"/>
    <w:rsid w:val="00E27694"/>
    <w:rsid w:val="00E303C0"/>
    <w:rsid w:val="00E303F3"/>
    <w:rsid w:val="00E30CFA"/>
    <w:rsid w:val="00E32947"/>
    <w:rsid w:val="00E33C21"/>
    <w:rsid w:val="00E34B4F"/>
    <w:rsid w:val="00E36769"/>
    <w:rsid w:val="00E37645"/>
    <w:rsid w:val="00E37A73"/>
    <w:rsid w:val="00E40790"/>
    <w:rsid w:val="00E41184"/>
    <w:rsid w:val="00E41D85"/>
    <w:rsid w:val="00E44FE5"/>
    <w:rsid w:val="00E51196"/>
    <w:rsid w:val="00E53C9C"/>
    <w:rsid w:val="00E542D4"/>
    <w:rsid w:val="00E56C49"/>
    <w:rsid w:val="00E718AD"/>
    <w:rsid w:val="00E76CAC"/>
    <w:rsid w:val="00E80720"/>
    <w:rsid w:val="00E80C3F"/>
    <w:rsid w:val="00E8499B"/>
    <w:rsid w:val="00E927DE"/>
    <w:rsid w:val="00E96444"/>
    <w:rsid w:val="00E9707E"/>
    <w:rsid w:val="00EA136C"/>
    <w:rsid w:val="00EA3C24"/>
    <w:rsid w:val="00EA56E2"/>
    <w:rsid w:val="00EA5BA2"/>
    <w:rsid w:val="00EB253D"/>
    <w:rsid w:val="00EB42B3"/>
    <w:rsid w:val="00EB6245"/>
    <w:rsid w:val="00EB647F"/>
    <w:rsid w:val="00EB682E"/>
    <w:rsid w:val="00EC0F14"/>
    <w:rsid w:val="00EC5C50"/>
    <w:rsid w:val="00EC72AC"/>
    <w:rsid w:val="00ED2FC2"/>
    <w:rsid w:val="00EE2F07"/>
    <w:rsid w:val="00EE68B9"/>
    <w:rsid w:val="00EF0031"/>
    <w:rsid w:val="00EF0562"/>
    <w:rsid w:val="00EF3D6C"/>
    <w:rsid w:val="00EF4339"/>
    <w:rsid w:val="00EF5972"/>
    <w:rsid w:val="00EF7244"/>
    <w:rsid w:val="00F02117"/>
    <w:rsid w:val="00F111E3"/>
    <w:rsid w:val="00F166B2"/>
    <w:rsid w:val="00F2076E"/>
    <w:rsid w:val="00F2290A"/>
    <w:rsid w:val="00F23E05"/>
    <w:rsid w:val="00F24825"/>
    <w:rsid w:val="00F274C5"/>
    <w:rsid w:val="00F32EA5"/>
    <w:rsid w:val="00F34918"/>
    <w:rsid w:val="00F36F7A"/>
    <w:rsid w:val="00F40C2B"/>
    <w:rsid w:val="00F41FE5"/>
    <w:rsid w:val="00F42226"/>
    <w:rsid w:val="00F42ADA"/>
    <w:rsid w:val="00F50381"/>
    <w:rsid w:val="00F50E48"/>
    <w:rsid w:val="00F516DB"/>
    <w:rsid w:val="00F533BC"/>
    <w:rsid w:val="00F54F93"/>
    <w:rsid w:val="00F55019"/>
    <w:rsid w:val="00F55B6E"/>
    <w:rsid w:val="00F5699A"/>
    <w:rsid w:val="00F5701C"/>
    <w:rsid w:val="00F57D7B"/>
    <w:rsid w:val="00F57E06"/>
    <w:rsid w:val="00F60464"/>
    <w:rsid w:val="00F61D72"/>
    <w:rsid w:val="00F7098D"/>
    <w:rsid w:val="00F71DD8"/>
    <w:rsid w:val="00F82C17"/>
    <w:rsid w:val="00F84EA6"/>
    <w:rsid w:val="00F87DAE"/>
    <w:rsid w:val="00F918DF"/>
    <w:rsid w:val="00F922EA"/>
    <w:rsid w:val="00F95116"/>
    <w:rsid w:val="00F95972"/>
    <w:rsid w:val="00F9631A"/>
    <w:rsid w:val="00F97FD9"/>
    <w:rsid w:val="00FA1BF9"/>
    <w:rsid w:val="00FA6C93"/>
    <w:rsid w:val="00FB55D3"/>
    <w:rsid w:val="00FB7B8F"/>
    <w:rsid w:val="00FC03ED"/>
    <w:rsid w:val="00FC2F66"/>
    <w:rsid w:val="00FC3515"/>
    <w:rsid w:val="00FC3A65"/>
    <w:rsid w:val="00FD0F46"/>
    <w:rsid w:val="00FD293A"/>
    <w:rsid w:val="00FD30CB"/>
    <w:rsid w:val="00FD4142"/>
    <w:rsid w:val="00FD4643"/>
    <w:rsid w:val="00FD5754"/>
    <w:rsid w:val="00FE293C"/>
    <w:rsid w:val="00FE2A0C"/>
    <w:rsid w:val="00FE3258"/>
    <w:rsid w:val="00FE4433"/>
    <w:rsid w:val="00FE6019"/>
    <w:rsid w:val="00FE6B85"/>
    <w:rsid w:val="00FE7A82"/>
    <w:rsid w:val="00FF0443"/>
    <w:rsid w:val="00FF0BD1"/>
    <w:rsid w:val="00FF0FC2"/>
    <w:rsid w:val="00FF1061"/>
    <w:rsid w:val="00FF1C82"/>
    <w:rsid w:val="00FF3DD5"/>
    <w:rsid w:val="03EBD7B1"/>
    <w:rsid w:val="07237873"/>
    <w:rsid w:val="08BF48D4"/>
    <w:rsid w:val="0991F5E4"/>
    <w:rsid w:val="0A6733A5"/>
    <w:rsid w:val="0F4D1039"/>
    <w:rsid w:val="16786672"/>
    <w:rsid w:val="1755107E"/>
    <w:rsid w:val="24F2B9DB"/>
    <w:rsid w:val="27824D2F"/>
    <w:rsid w:val="2F20C778"/>
    <w:rsid w:val="32AA79BB"/>
    <w:rsid w:val="3F911917"/>
    <w:rsid w:val="49D58B8F"/>
    <w:rsid w:val="4F8E1484"/>
    <w:rsid w:val="5AEAD69B"/>
    <w:rsid w:val="5D4A050F"/>
    <w:rsid w:val="6C03BCE4"/>
    <w:rsid w:val="6D4EDD9C"/>
    <w:rsid w:val="73248A02"/>
    <w:rsid w:val="76E88F8E"/>
    <w:rsid w:val="78A13783"/>
    <w:rsid w:val="7C1CA044"/>
    <w:rsid w:val="7F18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A1A2CB"/>
  <w14:defaultImageDpi w14:val="330"/>
  <w15:docId w15:val="{A45D0EF2-9094-4CA6-B32D-7F9979C4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0EB"/>
    <w:pPr>
      <w:widowControl w:val="0"/>
      <w:tabs>
        <w:tab w:val="left" w:pos="720"/>
      </w:tabs>
      <w:suppressAutoHyphens/>
      <w:spacing w:line="360" w:lineRule="auto"/>
      <w:ind w:firstLine="720"/>
    </w:pPr>
    <w:rPr>
      <w:rFonts w:ascii="Arial" w:hAnsi="Arial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70E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4F9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D631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31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1B"/>
    <w:rPr>
      <w:rFonts w:ascii="Lucida Grande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151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3AA"/>
    <w:rPr>
      <w:rFonts w:ascii="Arial" w:hAnsi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3AA"/>
    <w:rPr>
      <w:rFonts w:ascii="Arial" w:hAnsi="Arial"/>
      <w:b/>
      <w:bCs/>
      <w:sz w:val="20"/>
      <w:szCs w:val="20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3274E3"/>
  </w:style>
  <w:style w:type="paragraph" w:styleId="Header">
    <w:name w:val="header"/>
    <w:basedOn w:val="Normal"/>
    <w:link w:val="HeaderChar"/>
    <w:uiPriority w:val="99"/>
    <w:unhideWhenUsed/>
    <w:rsid w:val="00990B09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B09"/>
    <w:rPr>
      <w:rFonts w:ascii="Arial" w:hAnsi="Arial"/>
      <w:sz w:val="22"/>
      <w:szCs w:val="22"/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990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1C49"/>
    <w:rPr>
      <w:rFonts w:ascii="Arial" w:hAnsi="Arial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D729E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29E"/>
    <w:rPr>
      <w:rFonts w:ascii="Arial" w:hAnsi="Arial"/>
      <w:sz w:val="22"/>
      <w:szCs w:val="22"/>
      <w:lang w:val="en-AU"/>
    </w:rPr>
  </w:style>
  <w:style w:type="paragraph" w:styleId="NormalWeb">
    <w:name w:val="Normal (Web)"/>
    <w:basedOn w:val="Normal"/>
    <w:uiPriority w:val="99"/>
    <w:semiHidden/>
    <w:unhideWhenUsed/>
    <w:rsid w:val="00825C40"/>
    <w:pPr>
      <w:widowControl/>
      <w:tabs>
        <w:tab w:val="clear" w:pos="720"/>
      </w:tabs>
      <w:suppressAutoHyphens w:val="0"/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3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EB0522E986A43ADF0CDDC45ECD367" ma:contentTypeVersion="15" ma:contentTypeDescription="Create a new document." ma:contentTypeScope="" ma:versionID="a0c6aec2bff48092e913782d16782fff">
  <xsd:schema xmlns:xsd="http://www.w3.org/2001/XMLSchema" xmlns:xs="http://www.w3.org/2001/XMLSchema" xmlns:p="http://schemas.microsoft.com/office/2006/metadata/properties" xmlns:ns1="http://schemas.microsoft.com/sharepoint/v3" xmlns:ns3="e95613a4-6268-4c86-aafd-40f9299a4ceb" xmlns:ns4="70ac5b9e-de73-4ee7-8852-e231666dedc1" targetNamespace="http://schemas.microsoft.com/office/2006/metadata/properties" ma:root="true" ma:fieldsID="5e3bde2eef354c60069703cee6f3c14c" ns1:_="" ns3:_="" ns4:_="">
    <xsd:import namespace="http://schemas.microsoft.com/sharepoint/v3"/>
    <xsd:import namespace="e95613a4-6268-4c86-aafd-40f9299a4ceb"/>
    <xsd:import namespace="70ac5b9e-de73-4ee7-8852-e231666ded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613a4-6268-4c86-aafd-40f9299a4c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c5b9e-de73-4ee7-8852-e231666dedc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CDEE6B-B155-43C8-B37D-1817F4B8A18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3D84DC7B-8267-449F-A48F-FF6971CAC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5613a4-6268-4c86-aafd-40f9299a4ceb"/>
    <ds:schemaRef ds:uri="70ac5b9e-de73-4ee7-8852-e231666de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8F4F15-78F8-4D81-9F81-C32CDDD9C9D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3D5821B-1435-44EA-A562-16D478E660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arvey</dc:creator>
  <cp:keywords/>
  <dc:description/>
  <cp:lastModifiedBy>Amy Harvey</cp:lastModifiedBy>
  <cp:revision>3</cp:revision>
  <dcterms:created xsi:type="dcterms:W3CDTF">2023-01-19T04:24:00Z</dcterms:created>
  <dcterms:modified xsi:type="dcterms:W3CDTF">2023-01-19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EB0522E986A43ADF0CDDC45ECD367</vt:lpwstr>
  </property>
  <property fmtid="{D5CDD505-2E9C-101B-9397-08002B2CF9AE}" pid="3" name="ZOTERO_PREF_1">
    <vt:lpwstr>&lt;data data-version="3" zotero-version="5.0.96"&gt;&lt;session id="dfSrZxsp"/&gt;&lt;style id="http://www.zotero.org/styles/jama" hasBibliography="1" bibliographyStyleHasBeenSet="1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</Properties>
</file>